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40418" w14:textId="6DEDA98E" w:rsidR="00963349" w:rsidRDefault="00862341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Multimedia Appendix</w:t>
      </w:r>
      <w:r w:rsidR="00E052F8">
        <w:rPr>
          <w:rFonts w:ascii="Times New Roman" w:eastAsia="Times New Roman" w:hAnsi="Times New Roman" w:cs="Times New Roman"/>
          <w:b/>
          <w:sz w:val="20"/>
          <w:szCs w:val="20"/>
        </w:rPr>
        <w:t xml:space="preserve"> 3</w:t>
      </w:r>
    </w:p>
    <w:p w14:paraId="28CDC61E" w14:textId="77777777" w:rsidR="00963349" w:rsidRDefault="00963349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936259E" w14:textId="41AFE898" w:rsidR="00963349" w:rsidRDefault="00E052F8">
      <w:pPr>
        <w:rPr>
          <w:rFonts w:ascii="Times New Roman" w:eastAsia="Times New Roman" w:hAnsi="Times New Roman" w:cs="Times New Roman"/>
          <w:sz w:val="20"/>
          <w:szCs w:val="20"/>
        </w:rPr>
      </w:pPr>
      <w:r w:rsidRPr="00087B0D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</w:t>
      </w:r>
      <w:r w:rsidR="00087B0D" w:rsidRPr="00087B0D">
        <w:rPr>
          <w:rFonts w:ascii="Times New Roman" w:eastAsia="Times New Roman" w:hAnsi="Times New Roman" w:cs="Times New Roman"/>
          <w:b/>
          <w:bCs/>
          <w:sz w:val="20"/>
          <w:szCs w:val="20"/>
        </w:rPr>
        <w:t>S</w:t>
      </w:r>
      <w:r w:rsidRPr="00087B0D">
        <w:rPr>
          <w:rFonts w:ascii="Times New Roman" w:eastAsia="Times New Roman" w:hAnsi="Times New Roman" w:cs="Times New Roman"/>
          <w:b/>
          <w:bCs/>
          <w:sz w:val="20"/>
          <w:szCs w:val="20"/>
        </w:rPr>
        <w:t>1: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Online psychotherapy scoping review study characteristics table</w:t>
      </w:r>
    </w:p>
    <w:p w14:paraId="2D4E0B7F" w14:textId="77777777" w:rsidR="00963349" w:rsidRDefault="00963349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1"/>
        <w:tblW w:w="13350" w:type="dxa"/>
        <w:tblInd w:w="-2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85"/>
        <w:gridCol w:w="2805"/>
        <w:gridCol w:w="1590"/>
        <w:gridCol w:w="2205"/>
        <w:gridCol w:w="1620"/>
        <w:gridCol w:w="1410"/>
        <w:gridCol w:w="945"/>
        <w:gridCol w:w="1590"/>
      </w:tblGrid>
      <w:tr w:rsidR="00963349" w14:paraId="5BF7BBCD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BCC9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y type</w:t>
            </w: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4CBAC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y population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640E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4B95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age (SD)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6BC6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 (%) male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7BDE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 of Delivery (Phone or Video)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D022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 or 1-1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9B8E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thor, year (Country)</w:t>
            </w:r>
          </w:p>
        </w:tc>
      </w:tr>
      <w:tr w:rsidR="00963349" w14:paraId="5A273C05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C9CA9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2DC89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31EC7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09C2D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422B1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3D0EA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2A16F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805E6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349" w14:paraId="4B1DBE80" w14:textId="77777777">
        <w:tc>
          <w:tcPr>
            <w:tcW w:w="10815" w:type="dxa"/>
            <w:gridSpan w:val="6"/>
            <w:tcBorders>
              <w:right w:val="single" w:sz="4" w:space="0" w:color="000000"/>
            </w:tcBorders>
          </w:tcPr>
          <w:p w14:paraId="2E36622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gnitive Behavioral Therapy (n=27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F95C7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1F4EC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349" w14:paraId="1F73D24F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21A4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5FCB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s with PDA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CCEC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8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64B8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30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CC87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37.5%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38D9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CC11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-1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7549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uchard et al., 2000 (Canada)</w:t>
            </w:r>
          </w:p>
        </w:tc>
      </w:tr>
      <w:tr w:rsidR="00963349" w14:paraId="3B1BF6F5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7EAC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RCT</w:t>
            </w: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7ACF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dults with PDA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3482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1</w:t>
            </w:r>
          </w:p>
          <w:p w14:paraId="73C525C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Local site: N = 10</w:t>
            </w:r>
          </w:p>
          <w:p w14:paraId="6D4793D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Remote site: N = 11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EA63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37.9</w:t>
            </w:r>
          </w:p>
          <w:p w14:paraId="5D3C995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Local site: 37.1</w:t>
            </w:r>
          </w:p>
          <w:p w14:paraId="78D2E848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Remote site: 38.8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5F7E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8.6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472E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Video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89F7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-1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9B39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Bouchard et al., 2004 (Canada)</w:t>
            </w:r>
          </w:p>
        </w:tc>
      </w:tr>
      <w:tr w:rsidR="00963349" w14:paraId="435ABF3B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DF0F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RCT</w:t>
            </w: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1228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Adults aged 60 years and older with GAD, PD, or ADNOS 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62168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60</w:t>
            </w:r>
          </w:p>
          <w:p w14:paraId="377C6B9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CBT-T group n = 30</w:t>
            </w:r>
          </w:p>
          <w:p w14:paraId="3B37A33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Information-only group n = 30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E6E3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69.2 (7.1)</w:t>
            </w:r>
          </w:p>
          <w:p w14:paraId="6D582FD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CBT-T group: 68.8 (7.3) </w:t>
            </w:r>
          </w:p>
          <w:p w14:paraId="6B312E5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Information-only group: 69.5 (6.9)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B9F9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CBT-T group: 16.7% Information-only group: 16.7%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6318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Phone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7FC4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-1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6655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Brenes et al., 2012 (USA)</w:t>
            </w:r>
          </w:p>
        </w:tc>
      </w:tr>
      <w:tr w:rsidR="00963349" w14:paraId="1B04AF26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7016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RCT</w:t>
            </w: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D33B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Rural adults aged 60 years and older with GAD 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4E96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41</w:t>
            </w:r>
          </w:p>
          <w:p w14:paraId="559A5DD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CBT-T group n = 70</w:t>
            </w:r>
          </w:p>
          <w:p w14:paraId="1E1004D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NST-T group n = 71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7456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ge groups: 60–64: 46.8%</w:t>
            </w:r>
          </w:p>
          <w:p w14:paraId="314DBC2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65–69: 27.0% </w:t>
            </w:r>
          </w:p>
          <w:p w14:paraId="0E383888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70–74: 13.5%</w:t>
            </w:r>
          </w:p>
          <w:p w14:paraId="1DDD5F6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Gungsuh" w:eastAsia="Gungsuh" w:hAnsi="Gungsuh" w:cs="Gungsuh"/>
                <w:sz w:val="20"/>
                <w:szCs w:val="20"/>
                <w:highlight w:val="white"/>
              </w:rPr>
              <w:t>≥75: 12.8%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1830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8.4%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D700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Phone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E878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-1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1B2C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Brenes et al., 2015 (USA)</w:t>
            </w:r>
          </w:p>
        </w:tc>
      </w:tr>
      <w:tr w:rsidR="00963349" w14:paraId="57F8092E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00E6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RCT</w:t>
            </w: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4ADA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Rural adults aged 60 years and older with GAD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7AB2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41</w:t>
            </w:r>
          </w:p>
          <w:p w14:paraId="352DC0D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CBT N=70</w:t>
            </w:r>
          </w:p>
          <w:p w14:paraId="374B275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NST N=71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0C90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66.8 (6.2)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E34D8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8.4%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E07A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Phone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7781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-1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5F01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Brenes et al., 2017(USA)</w:t>
            </w:r>
          </w:p>
        </w:tc>
      </w:tr>
      <w:tr w:rsidR="00963349" w14:paraId="11892AAA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5025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80BF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ult outpatients with ment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nd behavioral disorders due to psychoactive substance abuse;</w:t>
            </w:r>
          </w:p>
          <w:p w14:paraId="1DAFD15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hizophrenia, schizotypal, and delusional disorders;</w:t>
            </w:r>
          </w:p>
          <w:p w14:paraId="7CFE721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od disorders;</w:t>
            </w:r>
          </w:p>
          <w:p w14:paraId="486C79E8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tic, stress-related and somatoform disorders; or disorders of the adult personality and behavior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D9C1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140 total: </w:t>
            </w:r>
          </w:p>
          <w:p w14:paraId="47AACE6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VC N=70; FTF N=70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D961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R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3EB8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6% total</w:t>
            </w:r>
          </w:p>
          <w:p w14:paraId="44DFD84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VC: 31.4%; FTF: 35.7% 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9497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Video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4A8C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CDEB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 las Cuevas e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l., 2006 (Spain)</w:t>
            </w:r>
          </w:p>
        </w:tc>
      </w:tr>
      <w:tr w:rsidR="00963349" w14:paraId="3E1CD404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66BDC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CT</w:t>
            </w: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4C84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dults aged 35–85 years with PD and depressive disorder</w:t>
            </w:r>
          </w:p>
          <w:p w14:paraId="7E1491E6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E2EA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N=72; </w:t>
            </w:r>
          </w:p>
          <w:p w14:paraId="64C072B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CBT N=37; TAU N=35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CC8C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.22 (9.63)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FDB1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48.61%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4651C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one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7AAA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AAD7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bkin, 2020 (USA)</w:t>
            </w:r>
          </w:p>
        </w:tc>
      </w:tr>
      <w:tr w:rsidR="00963349" w14:paraId="51967B4F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E82F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3B5B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s with a mood or anxiety disorder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01CD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N = 6 ; VC n = 3; FTF n = 3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FC77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33 (16.11)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2F14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 (33.3%)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EDF3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7656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A017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nstan, 2012 (Australia)</w:t>
            </w:r>
          </w:p>
        </w:tc>
      </w:tr>
      <w:tr w:rsidR="00963349" w14:paraId="2DAE9B98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55A1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CT </w:t>
            </w: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D2C4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ults with MDD who were hospitalized within the past 10 years for a complicated mild to severe TBI </w:t>
            </w:r>
          </w:p>
          <w:p w14:paraId="56774035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70A7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lephone CBT = 40;</w:t>
            </w:r>
          </w:p>
          <w:p w14:paraId="358A6A6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-person CBT = 18;</w:t>
            </w:r>
          </w:p>
          <w:p w14:paraId="1A21AB98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C = 42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0B17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: 45.8 (13.3)</w:t>
            </w:r>
          </w:p>
          <w:p w14:paraId="33644A5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BT: 45.4 (14.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UC: 46.3 (12.4)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4C2F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: CBT= 34 (59%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UC: 29 (69%)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89C5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one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316F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5D02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nn et al., 2015 (USA)</w:t>
            </w:r>
          </w:p>
        </w:tc>
      </w:tr>
      <w:tr w:rsidR="00963349" w14:paraId="48F3A52A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3D7A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RCT</w:t>
            </w: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42B48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 veterans with PTSD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D434C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 n = 38</w:t>
            </w:r>
          </w:p>
          <w:p w14:paraId="5FCB81C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me-room group n = 21</w:t>
            </w:r>
          </w:p>
          <w:p w14:paraId="1D3F11A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lepsychiatry group n = 17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5036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me-room group: 56 (5)</w:t>
            </w:r>
          </w:p>
          <w:p w14:paraId="4AAFF75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lepsychiatry group: 55 (5)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14AB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BC3C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2110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3A5F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ueh, 2007(USA)</w:t>
            </w:r>
          </w:p>
        </w:tc>
      </w:tr>
      <w:tr w:rsidR="00963349" w14:paraId="78BA4AE8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4165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92E5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frican American HIV+ females aged 19 years and older with depression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4992C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otal N = 22; CBT group N = 11; ISP group N = 11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522B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Overall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45.8 (11.8); CBT-AD intervention 48 (11.3); ISP intervention 43 (12)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0EE4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%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26EB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F2B0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30B6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unkins et al., 2020 (USA)</w:t>
            </w:r>
          </w:p>
        </w:tc>
      </w:tr>
      <w:tr w:rsidR="00963349" w14:paraId="3FCC5FDE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89F38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0E16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ults with BN (purging or non-purging subtype) or eating disorder not otherwise specified 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4709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=128; FTF n=66; telemedicine n=62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FCC2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TF group = 29.6 (10.9); Telemedicine group: 28.4 (10.4)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7238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TF group: male 3%; Telemedicine group: male 0%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B7A9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lemedicine system (TV-CBT)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BC12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F1458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tchell et al., 2008 (USA)</w:t>
            </w:r>
          </w:p>
        </w:tc>
      </w:tr>
      <w:tr w:rsidR="00963349" w14:paraId="2F23B953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690B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CT</w:t>
            </w: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A270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terans with MDD 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8F98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 enrolled; 41 assigned to T-CBT; 44 assigned to TAU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8DDA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.9 (10.59)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AFE1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.6%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2B6B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one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73AD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9B0E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hr et al., 2011 (USA)</w:t>
            </w:r>
          </w:p>
        </w:tc>
      </w:tr>
      <w:tr w:rsidR="00963349" w14:paraId="33296596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97C4C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22C9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s with MDD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5E43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 n=325; FTF group n=162; telephone group n=163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1DF4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TF group: 47.5 (13.5); Telephone group: 47.8 (12.6)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EE4C8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TF group: male= 21.6%</w:t>
            </w:r>
          </w:p>
          <w:p w14:paraId="5E2BA58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lephone group: male= 23.4%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9C97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one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3A90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7A17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hr et al., 2012 (USA)</w:t>
            </w:r>
          </w:p>
        </w:tc>
      </w:tr>
      <w:tr w:rsidR="00963349" w14:paraId="5930AE89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AF6C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AB8A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terans with PTSD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A3ED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 n=274; Intervention n=123; control n=151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8F6E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age total = 29; Intervention Group = 28.3 (5.3); Control Group = 30.2 (6.9)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5A68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: 87.2%;Intervention Group: male 84.3%; Control Group: 90.1%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19CD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one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B169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E459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ecker, 2014 (USA)</w:t>
            </w:r>
          </w:p>
        </w:tc>
      </w:tr>
      <w:tr w:rsidR="00963349" w14:paraId="5FEE75C9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4A13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8FCC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s with a DSM-IV axis one disorder living in Perth, Western Australia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6B45C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n= 26 participants;</w:t>
            </w:r>
          </w:p>
          <w:p w14:paraId="02922B9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VC = 14;</w:t>
            </w:r>
          </w:p>
          <w:p w14:paraId="3C9F884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In-Person= 12 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C547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 (11)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0C14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otal 42% (11)</w:t>
            </w:r>
          </w:p>
          <w:p w14:paraId="5E82AFA8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VC: 42.9%; In-Person: 41.7%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9A01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F66F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D54E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bbings et al., 2013 (Australia)</w:t>
            </w:r>
          </w:p>
        </w:tc>
      </w:tr>
      <w:tr w:rsidR="00963349" w14:paraId="65BA9978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97A6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8DDB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ults aged between 18 and 75 with GAD 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D8BD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 n=115; VC group n= 50; conventional psychotherapy group n=65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AAE5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lepsychotherap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a</w:t>
            </w:r>
          </w:p>
          <w:p w14:paraId="641E32F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TC: 43 (15.00)</w:t>
            </w:r>
          </w:p>
          <w:p w14:paraId="759609E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ventional psychotherapy: 40 (16.00)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659B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C1B3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C079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CB93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tts et al., 2020 (Canada)</w:t>
            </w:r>
          </w:p>
        </w:tc>
      </w:tr>
      <w:tr w:rsidR="00963349" w14:paraId="6F8EA18F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E81A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RCT</w:t>
            </w: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10DE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terans with PTSD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F4B2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n=18 enrolled; n=13 completed; n=6 FTF; n=7 telemedicine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226A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0A8B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506C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lemedicine (could be over the phone, but not specified)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14CF8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28FA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emba, 2014 (USA)</w:t>
            </w:r>
          </w:p>
        </w:tc>
      </w:tr>
      <w:tr w:rsidR="00963349" w14:paraId="1A5ACC67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8D04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randomized controlled trial</w:t>
            </w: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A174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dults with PDA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B7AC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71</w:t>
            </w:r>
          </w:p>
          <w:p w14:paraId="5840D29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Video= 40</w:t>
            </w:r>
          </w:p>
          <w:p w14:paraId="49DAF51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FTF = 31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878B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Video: 34.9 (10.45)</w:t>
            </w:r>
          </w:p>
          <w:p w14:paraId="2A3B379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FTF: 36.90 (11.60)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1015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Video: 15%</w:t>
            </w:r>
          </w:p>
          <w:p w14:paraId="392E0E4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FTF: 19%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663D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Video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0920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-1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F2AD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Bouchard et al., 2020 (Canada)</w:t>
            </w:r>
          </w:p>
        </w:tc>
      </w:tr>
      <w:tr w:rsidR="00963349" w14:paraId="7C1428C6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0468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Non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>randomized controlled trial</w:t>
            </w: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EDBA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 xml:space="preserve">Adults between 18 and 65 year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>with PTSD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E308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>VC (n=16)</w:t>
            </w:r>
          </w:p>
          <w:p w14:paraId="345852C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>FTF (n=32)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B9A7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>VC = 43 (11)</w:t>
            </w:r>
          </w:p>
          <w:p w14:paraId="2A10C33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>FTF = 42 (12)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DA02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>VC = 6 (37.5%)</w:t>
            </w:r>
          </w:p>
          <w:p w14:paraId="6B9587C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>FTF = M:13 (41%)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5C88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Video 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C00D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A4C91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408438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ermain, 2009 (Canada)</w:t>
            </w:r>
          </w:p>
        </w:tc>
      </w:tr>
      <w:tr w:rsidR="00963349" w14:paraId="2BC63A08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D28B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>Nonrandomized controlled trial</w:t>
            </w: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0E1C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dults with PTSD</w:t>
            </w:r>
          </w:p>
          <w:p w14:paraId="6CA1960E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69B7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46 total. 29 FTF; 17 VC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7BC6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42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301B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Overall: 41.3%. VC group: 35.3%; FTF group: 44.8%.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5F54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004F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BD6A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rmain et al., 2010 (Canada)</w:t>
            </w:r>
          </w:p>
        </w:tc>
      </w:tr>
      <w:tr w:rsidR="00963349" w14:paraId="11551389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D005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randomized controlled trial</w:t>
            </w: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24B9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s with PTSD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9C43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=68 (n=44 VC; n=22 FTF)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9DB1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1 (12.1)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691B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%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FFDB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4CA6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53CA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chand, 2011 (Canada)</w:t>
            </w:r>
          </w:p>
        </w:tc>
      </w:tr>
      <w:tr w:rsidR="00963349" w14:paraId="1087E528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B371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randomized controlled trial</w:t>
            </w: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CB89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terans with PTSD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2F0F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lehealth n =85; outpatient n=136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2374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lehealth 47.13 (15.39); outpatient 46.35 (38.01)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F5D9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5FF5C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24B48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EE15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erwille et al., 2016 (USA)</w:t>
            </w:r>
          </w:p>
        </w:tc>
      </w:tr>
      <w:tr w:rsidR="00963349" w14:paraId="5654CC4A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EF07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/Post-test (No control group)</w:t>
            </w: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CFE1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Females aged 18 to 65 years with BN or binge-eating disorder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DB7C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N = 7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F9F2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31.9 (7.9) 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8DFC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, 0%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CA10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EF3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C00B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matan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2019 (Japan)</w:t>
            </w:r>
          </w:p>
        </w:tc>
      </w:tr>
      <w:tr w:rsidR="00963349" w14:paraId="7DD95E21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E223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/Post-test (No control group)</w:t>
            </w: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3E1C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s with MDD or anxiety disorder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8D5C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 N = 680; Completers N = 427; Non-completers N = 253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CED68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pleters: 55.5 (15.6) Non-completers: 52.1 (16.3)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C93A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mpleters: 59.5% </w:t>
            </w:r>
          </w:p>
          <w:p w14:paraId="18B89A9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n-completers: 40.5% 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EC27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one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6E02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2873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wn et al., 2019 (Australia)</w:t>
            </w:r>
          </w:p>
        </w:tc>
      </w:tr>
      <w:tr w:rsidR="00963349" w14:paraId="25B8DD8E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D177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/Post-test (No control group)</w:t>
            </w: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922D8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s aged 19 to 65 years with OCD, PD, or SAD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A754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=30, 1 drop out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3446C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4 (9.2)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4AC4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2708C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4604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E978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sumoto, 2018 (Japan)</w:t>
            </w:r>
          </w:p>
        </w:tc>
      </w:tr>
      <w:tr w:rsidR="00963349" w14:paraId="21BE61FD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8688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hort design, used pre/post test</w:t>
            </w: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FCC8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s with OCD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53E3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N = 33, completed; </w:t>
            </w:r>
          </w:p>
          <w:p w14:paraId="2B2FA2A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N = 26</w:t>
            </w:r>
          </w:p>
          <w:p w14:paraId="5D80048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Delaye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>treatment n = 15 (completed);</w:t>
            </w:r>
          </w:p>
          <w:p w14:paraId="133ADF2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Immediate treatment n = 11 (completed)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EA2E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8 (12)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CF878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5116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one, use FTF for screening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94EF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8576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ylor et al., 2003 (Canada)</w:t>
            </w:r>
          </w:p>
        </w:tc>
      </w:tr>
      <w:tr w:rsidR="00963349" w14:paraId="5EB5E3E7" w14:textId="77777777">
        <w:tc>
          <w:tcPr>
            <w:tcW w:w="10815" w:type="dxa"/>
            <w:gridSpan w:val="6"/>
            <w:tcBorders>
              <w:right w:val="single" w:sz="4" w:space="0" w:color="000000"/>
            </w:tcBorders>
          </w:tcPr>
          <w:p w14:paraId="1FC1F0A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osure Therapy or Prolonged Exposure (n=7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99339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1F522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349" w14:paraId="4B986C48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50ADC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E49A8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terans with PTSD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C5A3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 N = 175 IHIP n = 58 HBT n = 58 OBT n = 59</w:t>
            </w:r>
          </w:p>
          <w:p w14:paraId="762D086D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93CE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.5 (14.11)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234C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.9%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F550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specified 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D400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F75D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rland et al., 2019 (USA)</w:t>
            </w:r>
          </w:p>
        </w:tc>
      </w:tr>
      <w:tr w:rsidR="00963349" w14:paraId="6BE3DF13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EE25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D274C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s aged 18–70 years who were survivors of trauma resulting from working in an occupation at risk for PTSD (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.g.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saster workers, firefighters, police officers, military service workers, reservists, and veterans) with PTSD</w:t>
            </w:r>
          </w:p>
          <w:p w14:paraId="529981B3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189D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2DB5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82 (13.53)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4B22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.8%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45CF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E2EF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B9F8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n et al., 2017 (USA)</w:t>
            </w:r>
          </w:p>
        </w:tc>
      </w:tr>
      <w:tr w:rsidR="00963349" w14:paraId="2F4EF584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1BE5C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RCT</w:t>
            </w: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09CF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terans and military personnel with PTSD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2D63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2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1136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.98 (15.18)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280A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1%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E7AE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CFF6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DE67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uen, 2015 (USA)</w:t>
            </w:r>
          </w:p>
        </w:tc>
      </w:tr>
      <w:tr w:rsidR="00963349" w14:paraId="0A9256AE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D88B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randomized controlled trial</w:t>
            </w: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2C46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terans with PTSD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64B5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N = 89; Telehealth n=62; In person n = 27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411F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elehealth group: 45.1 (15.0), In-person group: 45.2 (16.0)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33B5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elehealth group: 93.5%; In-person group: 88.9%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7FAB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</w:t>
            </w:r>
          </w:p>
          <w:p w14:paraId="3AE9A887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3146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30A6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s, 2011 (USA)</w:t>
            </w:r>
          </w:p>
        </w:tc>
      </w:tr>
      <w:tr w:rsidR="00963349" w14:paraId="4CED659E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3F51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Non-randomized controlled trial</w:t>
            </w: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EC08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terans with combat-related PTSD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C21C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 Live n = 35</w:t>
            </w:r>
          </w:p>
          <w:p w14:paraId="4049A8D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 via telehealth n = 12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FF5A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 (16)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F2F6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%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A5D4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, use FTF for screening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A5FE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E610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uerk et al., 2010 (USA)</w:t>
            </w:r>
          </w:p>
        </w:tc>
      </w:tr>
      <w:tr w:rsidR="00963349" w14:paraId="572C245E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045F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andomized controlled trial</w:t>
            </w: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8562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Veterans with PTSD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E6FC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= 171 (18.1%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VT-enrolled)</w:t>
            </w:r>
          </w:p>
          <w:p w14:paraId="07D251E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VT n = 32</w:t>
            </w:r>
          </w:p>
          <w:p w14:paraId="2A9CB80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TF n = 140</w:t>
            </w:r>
          </w:p>
          <w:p w14:paraId="594CA55B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C707277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43A5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44.4 (11.6)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EDFD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5%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F0D5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F4CD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4DC8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lentine et al.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020 (USA)</w:t>
            </w:r>
          </w:p>
        </w:tc>
      </w:tr>
      <w:tr w:rsidR="00963349" w14:paraId="444C9819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C0C6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on-randomized controlled trial</w:t>
            </w: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3C41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terans with PTSD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6CB4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lehealth n =85; outpatient n=136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10E4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lehealth 47.13 (15.39); outpatient 46.35 (38.01)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C949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CB7D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4ED2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9A57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erwille et al., 2016 (USA)</w:t>
            </w:r>
          </w:p>
        </w:tc>
      </w:tr>
      <w:tr w:rsidR="00963349" w14:paraId="22E76280" w14:textId="77777777">
        <w:tc>
          <w:tcPr>
            <w:tcW w:w="10815" w:type="dxa"/>
            <w:gridSpan w:val="6"/>
            <w:tcBorders>
              <w:right w:val="single" w:sz="4" w:space="0" w:color="000000"/>
            </w:tcBorders>
          </w:tcPr>
          <w:p w14:paraId="4973CBD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gnitive Processing Therapy (n=6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F4832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1B19B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349" w14:paraId="1F637488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A7E2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653B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terans with PTSD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774F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 n = 207, in person group = 104, VC group = 103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00D5C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4 (14.1)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D818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.4%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DE7BC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0082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515D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u L. et al., 2020 (USA)</w:t>
            </w:r>
          </w:p>
        </w:tc>
      </w:tr>
      <w:tr w:rsidR="00963349" w14:paraId="1CC806F9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A4B5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827F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terans with PTSD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1D16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 (divided 45 in each group)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BF9F8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93 (6.05)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181E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%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22AF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79668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1E8A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ieritsc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6 (USA)</w:t>
            </w:r>
          </w:p>
        </w:tc>
      </w:tr>
      <w:tr w:rsidR="00963349" w14:paraId="49338F6D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034E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B6A5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terans with combat-related PTSD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AC02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 enrolled, 7 assigned to NP group, 6 assigned to VTC group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A756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mean age was 48.6 years (14.2; range = 29–61) for the NP and 53.0 years (19.6; range = 28–77) for the VTC conditions.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5E29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2278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31EE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5CBA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rland et al., 2011 (USA)</w:t>
            </w:r>
          </w:p>
        </w:tc>
      </w:tr>
      <w:tr w:rsidR="00963349" w14:paraId="0431D738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231D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019B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terans with PTSD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C4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 = 125, In person group = 64, VTC group = 61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7F19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.3 (12.5)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ACA2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9ED6C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6050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AB6C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rland, 2014 (USA)</w:t>
            </w:r>
          </w:p>
        </w:tc>
      </w:tr>
      <w:tr w:rsidR="00963349" w14:paraId="3CE221AE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A2F4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55A0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terans with PTSD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C0CE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 sample (N = 126)</w:t>
            </w:r>
          </w:p>
          <w:p w14:paraId="1177902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-Person group n = 63;</w:t>
            </w:r>
          </w:p>
          <w:p w14:paraId="32E2BFC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TC group n = 63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4F0D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.4 (11.9)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7577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4673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9BA0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14AD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rland, 2015 (USA)</w:t>
            </w:r>
          </w:p>
        </w:tc>
      </w:tr>
      <w:tr w:rsidR="00963349" w14:paraId="7B66A2A0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2F3C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on-randomized controlled trial</w:t>
            </w: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F759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terans with PTSD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EAFD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 = 171 (18.1% CVT-enrolled)</w:t>
            </w:r>
          </w:p>
          <w:p w14:paraId="417DB03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VT n = 32</w:t>
            </w:r>
          </w:p>
          <w:p w14:paraId="0DDDFC4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TF n = 140</w:t>
            </w:r>
          </w:p>
          <w:p w14:paraId="182428E1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E410798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D337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.4 (11.6)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CA05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5%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F2AD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AD3F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2997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entine et al., 2020 (USA)</w:t>
            </w:r>
          </w:p>
        </w:tc>
      </w:tr>
      <w:tr w:rsidR="00963349" w14:paraId="6C5AD337" w14:textId="77777777">
        <w:tc>
          <w:tcPr>
            <w:tcW w:w="10815" w:type="dxa"/>
            <w:gridSpan w:val="6"/>
            <w:tcBorders>
              <w:right w:val="single" w:sz="4" w:space="0" w:color="000000"/>
            </w:tcBorders>
          </w:tcPr>
          <w:p w14:paraId="2B79D50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osure and Ritual Prevention (n=4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D4B05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3FFD7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349" w14:paraId="693674F9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5C55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064D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s with OCD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A261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 = 10 in VCT group, n = 10 in self-help group; n = 10 in waitlist group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2FAF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CT group: 28.8 (9.2); Self-help group: 29.8 (10.3); Waitlist group: 40.7 (11.1)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3D18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0% VCT; 50% self-help; 30% waitlist 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A9CB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, Phone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B319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9185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ogel, 2014 (Norway)</w:t>
            </w:r>
          </w:p>
        </w:tc>
      </w:tr>
      <w:tr w:rsidR="00963349" w14:paraId="3BB5E6FA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2725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/Post-test (No control group)</w:t>
            </w: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92D1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s with OCD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317F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=15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AD49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2 (11.41)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B773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3%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9F75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377F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DF5A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etter, 2014 (USA)</w:t>
            </w:r>
          </w:p>
        </w:tc>
      </w:tr>
      <w:tr w:rsidR="00963349" w14:paraId="5195EFDB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AE07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/Post-test (No control group)</w:t>
            </w: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1C7F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s with GAD, PDA, MDD or mixed anxiety and depressive disorder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111F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=15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A21C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E468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47938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B1A7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2CE6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iffiths, 2006 (Australia)</w:t>
            </w:r>
          </w:p>
        </w:tc>
      </w:tr>
      <w:tr w:rsidR="00963349" w14:paraId="46982267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F909C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hort design, used pre/post test</w:t>
            </w: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B614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s with OCD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09C6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N = 33, completed n = 26</w:t>
            </w:r>
          </w:p>
          <w:p w14:paraId="090C934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elayed treatment n = 15 (completed)</w:t>
            </w:r>
          </w:p>
          <w:p w14:paraId="4279DFC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Immediate treatment n = 11 (completed)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BCEB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  (12)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5CCA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9B0E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one, use FTF for screening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5A17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0D1A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ylor et al., 2003 (Canada)</w:t>
            </w:r>
          </w:p>
        </w:tc>
      </w:tr>
      <w:tr w:rsidR="00963349" w14:paraId="4D0B90E7" w14:textId="77777777">
        <w:tc>
          <w:tcPr>
            <w:tcW w:w="10815" w:type="dxa"/>
            <w:gridSpan w:val="6"/>
            <w:tcBorders>
              <w:right w:val="single" w:sz="4" w:space="0" w:color="000000"/>
            </w:tcBorders>
          </w:tcPr>
          <w:p w14:paraId="556C935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erpersonal Therapy (n=2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E8811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6C4DF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349" w14:paraId="6504BC9F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2CB5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028F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ult women with depression between 2 and 24 week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ostpartum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F78F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41</w:t>
            </w:r>
          </w:p>
          <w:p w14:paraId="6C3FBC3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rol Group =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21</w:t>
            </w:r>
          </w:p>
          <w:p w14:paraId="6423B3A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= 120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0510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R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081C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0B20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one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96EA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6256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nnis et al., 2020 (Canada)</w:t>
            </w:r>
          </w:p>
        </w:tc>
      </w:tr>
      <w:tr w:rsidR="00963349" w14:paraId="1462715B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51D6C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65CC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s with a mood or anxiety disorder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2F08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N = 6 ; VC n = 3; FTF n = 3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2438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33 (16.11)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5781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 (33.3%)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D19B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F878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DF81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nstan, 2012 (Australia)</w:t>
            </w:r>
          </w:p>
        </w:tc>
      </w:tr>
      <w:tr w:rsidR="00963349" w14:paraId="2E5B3F03" w14:textId="77777777">
        <w:tc>
          <w:tcPr>
            <w:tcW w:w="10815" w:type="dxa"/>
            <w:gridSpan w:val="6"/>
            <w:tcBorders>
              <w:right w:val="single" w:sz="4" w:space="0" w:color="000000"/>
            </w:tcBorders>
          </w:tcPr>
          <w:p w14:paraId="1FA3672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ceptance and Commitment Therapy (n=1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84A3C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4B331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349" w14:paraId="2B08B3FC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D124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randomized controlled trial</w:t>
            </w: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2425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s with bipolar disorder who were 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ily smokers and motivated to quit in the next</w:t>
            </w:r>
          </w:p>
          <w:p w14:paraId="79B8182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30 days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4CAB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In-person n=10</w:t>
            </w:r>
          </w:p>
          <w:p w14:paraId="4F60DFD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elephone n=6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6FD8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In-person: 42.1 (16.1); Telephone: 51.0 (15.4)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5BD8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In-person: 20%; </w:t>
            </w:r>
          </w:p>
          <w:p w14:paraId="4875369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elephone: 17%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C703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one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99F48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07AEC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ffner et al., 2015 (USA)</w:t>
            </w:r>
          </w:p>
        </w:tc>
      </w:tr>
      <w:tr w:rsidR="00963349" w14:paraId="206F3FC4" w14:textId="77777777">
        <w:tc>
          <w:tcPr>
            <w:tcW w:w="10815" w:type="dxa"/>
            <w:gridSpan w:val="6"/>
            <w:tcBorders>
              <w:right w:val="single" w:sz="4" w:space="0" w:color="000000"/>
            </w:tcBorders>
          </w:tcPr>
          <w:p w14:paraId="07ED94F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ceptance Based Behavior Therapy for Social Anxiety Disorder (n=1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81647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B8020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349" w14:paraId="52EF5CBE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E0A8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Pre/Post-test (No control group)</w:t>
            </w: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601E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s with SAD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4E618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n = 24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C105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0 ( 10.8)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CC45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4D728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EF12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5191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uen et al., 2013 (USA)</w:t>
            </w:r>
          </w:p>
        </w:tc>
      </w:tr>
      <w:tr w:rsidR="00963349" w14:paraId="7D0277E3" w14:textId="77777777">
        <w:tc>
          <w:tcPr>
            <w:tcW w:w="10815" w:type="dxa"/>
            <w:gridSpan w:val="6"/>
            <w:tcBorders>
              <w:right w:val="single" w:sz="4" w:space="0" w:color="000000"/>
            </w:tcBorders>
          </w:tcPr>
          <w:p w14:paraId="43C5CE5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ger Management Therapy (n=1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AFB30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330C2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349" w14:paraId="4BB301E6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E319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0ED2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terans with PTSD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7E59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 = 125, n=64 in-person group, n=61 VTC group (112 participants finished treatment: 57 in-person; 55 VTC)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E95B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-person group mean age: 54.7 (9.7); VTC group mean age: 54.8 (9.3)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23D2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02F4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255D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2EE0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rland et al., 2010 (USA)</w:t>
            </w:r>
          </w:p>
        </w:tc>
      </w:tr>
      <w:tr w:rsidR="00963349" w14:paraId="4F3F8ED1" w14:textId="77777777">
        <w:tc>
          <w:tcPr>
            <w:tcW w:w="10815" w:type="dxa"/>
            <w:gridSpan w:val="6"/>
            <w:tcBorders>
              <w:right w:val="single" w:sz="4" w:space="0" w:color="000000"/>
            </w:tcBorders>
          </w:tcPr>
          <w:p w14:paraId="2D5CAF98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havioral Activation (n=1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9284B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BA96D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349" w14:paraId="5361E49D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6C80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5C30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terans aged 58 years or older with MDD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7229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= 241</w:t>
            </w:r>
          </w:p>
          <w:p w14:paraId="3CD6757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lemedicine N=120</w:t>
            </w:r>
          </w:p>
          <w:p w14:paraId="0A6506B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me-room N= 121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F3B9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.9 (5.1)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E415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E4C0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767B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2696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ede, 2015 (USA)</w:t>
            </w:r>
          </w:p>
        </w:tc>
      </w:tr>
      <w:tr w:rsidR="00963349" w14:paraId="5DC1CFE2" w14:textId="77777777">
        <w:tc>
          <w:tcPr>
            <w:tcW w:w="10815" w:type="dxa"/>
            <w:gridSpan w:val="6"/>
            <w:tcBorders>
              <w:bottom w:val="single" w:sz="4" w:space="0" w:color="000000"/>
              <w:right w:val="single" w:sz="4" w:space="0" w:color="000000"/>
            </w:tcBorders>
          </w:tcPr>
          <w:p w14:paraId="6D8C395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rief Psychosocial Behavioral Intervention (n=1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1BF4A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44258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349" w14:paraId="0EB46C68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0E77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CT</w:t>
            </w: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DB72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ople with depression within 4 months of an ischemic or hemorrhagic stroke 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8EA2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= 100</w:t>
            </w:r>
          </w:p>
          <w:p w14:paraId="133AB0FC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elephone=37</w:t>
            </w:r>
          </w:p>
          <w:p w14:paraId="4DA4617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In-person=35 Control=28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C6C6C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0 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842A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2BFB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one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1934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C667C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irkness et al., 2017 (USA)</w:t>
            </w:r>
          </w:p>
        </w:tc>
      </w:tr>
      <w:tr w:rsidR="00963349" w14:paraId="639483D7" w14:textId="77777777">
        <w:tc>
          <w:tcPr>
            <w:tcW w:w="10815" w:type="dxa"/>
            <w:gridSpan w:val="6"/>
            <w:tcBorders>
              <w:right w:val="single" w:sz="4" w:space="0" w:color="000000"/>
            </w:tcBorders>
          </w:tcPr>
          <w:p w14:paraId="3AAF7E9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sitive Psychology (n=1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83228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9176C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349" w14:paraId="4B0F90C5" w14:textId="77777777">
        <w:tc>
          <w:tcPr>
            <w:tcW w:w="118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2C7B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28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886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s with bipolar depression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FDDF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P = 14</w:t>
            </w:r>
          </w:p>
          <w:p w14:paraId="6F025BA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ol  = 11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35EE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P: 42.6 (12.8)</w:t>
            </w:r>
          </w:p>
          <w:p w14:paraId="72DD7FB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ol: 42.6 (12.8)</w:t>
            </w:r>
          </w:p>
          <w:p w14:paraId="367A671A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22A9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%</w:t>
            </w:r>
          </w:p>
        </w:tc>
        <w:tc>
          <w:tcPr>
            <w:tcW w:w="1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883AC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one</w:t>
            </w:r>
          </w:p>
        </w:tc>
        <w:tc>
          <w:tcPr>
            <w:tcW w:w="9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04CC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D57D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lano et al., 2020 (USA)</w:t>
            </w:r>
          </w:p>
        </w:tc>
      </w:tr>
    </w:tbl>
    <w:p w14:paraId="2F31C237" w14:textId="77777777" w:rsidR="00963349" w:rsidRDefault="0096334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2F479FF" w14:textId="77777777" w:rsidR="00963349" w:rsidRDefault="00E052F8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Abbreviations:</w:t>
      </w:r>
    </w:p>
    <w:p w14:paraId="17F8E017" w14:textId="77777777" w:rsidR="00963349" w:rsidRDefault="0096334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1B98B87" w14:textId="77777777" w:rsidR="00963349" w:rsidRDefault="00E052F8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PDA: Panic Disorder with Agoraphobia</w:t>
      </w:r>
    </w:p>
    <w:p w14:paraId="062A843A" w14:textId="77777777" w:rsidR="00963349" w:rsidRDefault="00E052F8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GAD: Generalized Anxiety Disorder (GAD)</w:t>
      </w:r>
    </w:p>
    <w:p w14:paraId="281F51CE" w14:textId="77777777" w:rsidR="00963349" w:rsidRDefault="00E052F8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PD: Panic Disorder (PD)</w:t>
      </w:r>
    </w:p>
    <w:p w14:paraId="5492102B" w14:textId="77777777" w:rsidR="00963349" w:rsidRDefault="00E052F8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ADNOS: Anxiety Disorder Not Otherwise Specified </w:t>
      </w:r>
    </w:p>
    <w:p w14:paraId="028334A4" w14:textId="77777777" w:rsidR="00963349" w:rsidRDefault="00E052F8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PD: Parkinson’s Disease</w:t>
      </w:r>
    </w:p>
    <w:p w14:paraId="7E872415" w14:textId="77777777" w:rsidR="00963349" w:rsidRDefault="00E052F8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SAD: Social Anxiety Disorder</w:t>
      </w:r>
    </w:p>
    <w:p w14:paraId="218035CA" w14:textId="77777777" w:rsidR="00963349" w:rsidRDefault="00E052F8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MDD: Major Depressive Disorder</w:t>
      </w:r>
    </w:p>
    <w:p w14:paraId="4E9C5009" w14:textId="77777777" w:rsidR="00963349" w:rsidRDefault="00E052F8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BN: Bulimia Nervosa</w:t>
      </w:r>
    </w:p>
    <w:p w14:paraId="5DB75850" w14:textId="77777777" w:rsidR="00963349" w:rsidRDefault="00E052F8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PTSD: Posttraumatic Stress Disorder</w:t>
      </w:r>
    </w:p>
    <w:p w14:paraId="5DC3D63E" w14:textId="77777777" w:rsidR="00963349" w:rsidRDefault="00E052F8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HIV: Human Immunodeficiency virus</w:t>
      </w:r>
    </w:p>
    <w:p w14:paraId="3CFEF8EB" w14:textId="77777777" w:rsidR="00963349" w:rsidRDefault="00E052F8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OCD: Obsessive Compulsive Disorder</w:t>
      </w:r>
    </w:p>
    <w:p w14:paraId="1CA01488" w14:textId="77777777" w:rsidR="00963349" w:rsidRDefault="00E052F8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CBT-T: Cognitive Behavioral Therapy Delivered by Telephone</w:t>
      </w:r>
    </w:p>
    <w:p w14:paraId="444071FC" w14:textId="77777777" w:rsidR="00963349" w:rsidRDefault="00E052F8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CVT: Clinical Video Technology </w:t>
      </w:r>
    </w:p>
    <w:p w14:paraId="77619C72" w14:textId="77777777" w:rsidR="00963349" w:rsidRDefault="00E052F8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NST-T: Telephone-delivered Nondirective Supportive Therapy</w:t>
      </w:r>
    </w:p>
    <w:p w14:paraId="76BBC1B0" w14:textId="77777777" w:rsidR="00963349" w:rsidRDefault="00E052F8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PE: Prolonged Exposure Therapy</w:t>
      </w:r>
    </w:p>
    <w:p w14:paraId="1C027BF2" w14:textId="77777777" w:rsidR="00963349" w:rsidRDefault="00E052F8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PP: Positive Psychology</w:t>
      </w:r>
    </w:p>
    <w:p w14:paraId="2659A1E5" w14:textId="77777777" w:rsidR="00963349" w:rsidRDefault="00E052F8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VCT: Videoconference-assisted Exposure and Response Prevention</w:t>
      </w:r>
    </w:p>
    <w:p w14:paraId="57A4A3C2" w14:textId="77777777" w:rsidR="00963349" w:rsidRDefault="00E052F8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VTC: Video Teleconference </w:t>
      </w:r>
    </w:p>
    <w:p w14:paraId="622B33F3" w14:textId="77777777" w:rsidR="00963349" w:rsidRDefault="00E052F8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RCT: Randomized Control Trial</w:t>
      </w:r>
    </w:p>
    <w:p w14:paraId="2E74CF64" w14:textId="77777777" w:rsidR="00963349" w:rsidRDefault="00E052F8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NR: Not Reported </w:t>
      </w:r>
    </w:p>
    <w:p w14:paraId="5244E833" w14:textId="77777777" w:rsidR="00963349" w:rsidRDefault="00E052F8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TAU: Treatment as Usual</w:t>
      </w:r>
    </w:p>
    <w:p w14:paraId="388CC132" w14:textId="77777777" w:rsidR="00963349" w:rsidRDefault="00E052F8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TBI: Traumatic Brain Injury</w:t>
      </w:r>
    </w:p>
    <w:p w14:paraId="0ADC7EBF" w14:textId="77777777" w:rsidR="00963349" w:rsidRDefault="00E052F8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UC: Usual Care</w:t>
      </w:r>
    </w:p>
    <w:p w14:paraId="47F72839" w14:textId="77777777" w:rsidR="00963349" w:rsidRDefault="00E052F8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DSM: Diagnostic and Statistical Manual of Mental Disorders</w:t>
      </w:r>
    </w:p>
    <w:p w14:paraId="6FCEED71" w14:textId="77777777" w:rsidR="00963349" w:rsidRDefault="00E052F8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NP: In-person</w:t>
      </w:r>
    </w:p>
    <w:p w14:paraId="707806FA" w14:textId="77777777" w:rsidR="00963349" w:rsidRDefault="00E052F8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HBT: Home-based Telehealth</w:t>
      </w:r>
    </w:p>
    <w:p w14:paraId="47B099A2" w14:textId="77777777" w:rsidR="00963349" w:rsidRDefault="00E052F8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lastRenderedPageBreak/>
        <w:t>OBT: Office-based Telehealth</w:t>
      </w:r>
    </w:p>
    <w:p w14:paraId="5D02BC95" w14:textId="77777777" w:rsidR="00963349" w:rsidRDefault="00E052F8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IHIP: In-person-in-home</w:t>
      </w:r>
    </w:p>
    <w:p w14:paraId="4D098D13" w14:textId="77777777" w:rsidR="00963349" w:rsidRDefault="00E052F8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FTF: Face-to-face</w:t>
      </w:r>
    </w:p>
    <w:p w14:paraId="0275EFCB" w14:textId="77777777" w:rsidR="00963349" w:rsidRDefault="00E052F8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VC: Videoconference </w:t>
      </w:r>
    </w:p>
    <w:p w14:paraId="017CE2B7" w14:textId="77777777" w:rsidR="00963349" w:rsidRDefault="00963349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2F124127" w14:textId="77777777" w:rsidR="00963349" w:rsidRDefault="00963349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6A5A4841" w14:textId="77777777" w:rsidR="00963349" w:rsidRDefault="00963349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2492E388" w14:textId="77777777" w:rsidR="00963349" w:rsidRDefault="00963349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322FA895" w14:textId="77777777" w:rsidR="00963349" w:rsidRDefault="00963349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69631D3D" w14:textId="77777777" w:rsidR="00963349" w:rsidRDefault="00963349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1A65A772" w14:textId="77777777" w:rsidR="00963349" w:rsidRDefault="00963349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48D584AC" w14:textId="77777777" w:rsidR="00963349" w:rsidRDefault="00963349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424FA688" w14:textId="77777777" w:rsidR="00963349" w:rsidRDefault="00963349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04B48667" w14:textId="77777777" w:rsidR="00963349" w:rsidRDefault="00963349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1C94CC7A" w14:textId="77777777" w:rsidR="00963349" w:rsidRDefault="00963349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13751A7F" w14:textId="77777777" w:rsidR="00963349" w:rsidRDefault="00963349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0E863A21" w14:textId="77777777" w:rsidR="00963349" w:rsidRDefault="00963349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4E70BC1C" w14:textId="77777777" w:rsidR="00963349" w:rsidRDefault="00963349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55ED59E2" w14:textId="77777777" w:rsidR="00963349" w:rsidRDefault="00963349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0D9E1988" w14:textId="77777777" w:rsidR="00963349" w:rsidRDefault="00963349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05463580" w14:textId="77777777" w:rsidR="00963349" w:rsidRDefault="00963349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717F20BA" w14:textId="77777777" w:rsidR="00963349" w:rsidRDefault="00963349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3517665F" w14:textId="77777777" w:rsidR="00963349" w:rsidRDefault="00963349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5DBF2C71" w14:textId="77777777" w:rsidR="00963349" w:rsidRDefault="00963349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0A18D467" w14:textId="77777777" w:rsidR="00963349" w:rsidRDefault="00963349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759935BA" w14:textId="77777777" w:rsidR="00963349" w:rsidRDefault="00963349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11AF1743" w14:textId="77777777" w:rsidR="00963349" w:rsidRDefault="00963349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051C0E08" w14:textId="77777777" w:rsidR="00963349" w:rsidRDefault="00963349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2052EE39" w14:textId="77777777" w:rsidR="00963349" w:rsidRDefault="00963349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2889C5B8" w14:textId="77777777" w:rsidR="00963349" w:rsidRDefault="00963349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4872E27C" w14:textId="77777777" w:rsidR="00963349" w:rsidRDefault="00963349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7A678330" w14:textId="77777777" w:rsidR="00963349" w:rsidRDefault="00963349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7020C7F6" w14:textId="77777777" w:rsidR="00963349" w:rsidRDefault="00963349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34A42E91" w14:textId="77777777" w:rsidR="00963349" w:rsidRDefault="00963349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199B3071" w14:textId="77777777" w:rsidR="00963349" w:rsidRDefault="00963349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719E28A1" w14:textId="77777777" w:rsidR="00963349" w:rsidRDefault="00963349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5B899090" w14:textId="77777777" w:rsidR="00963349" w:rsidRDefault="00963349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477BC9B1" w14:textId="77777777" w:rsidR="00963349" w:rsidRDefault="00963349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72F55BEC" w14:textId="77777777" w:rsidR="00963349" w:rsidRDefault="00963349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49D457A8" w14:textId="77777777" w:rsidR="00963349" w:rsidRDefault="00963349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7233A9A9" w14:textId="77777777" w:rsidR="00963349" w:rsidRDefault="00963349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bookmarkStart w:id="0" w:name="_heading=h.gjdgxs" w:colFirst="0" w:colLast="0"/>
      <w:bookmarkEnd w:id="0"/>
    </w:p>
    <w:p w14:paraId="4300AC3C" w14:textId="147ADBB9" w:rsidR="00963349" w:rsidRDefault="00E052F8">
      <w:pPr>
        <w:rPr>
          <w:rFonts w:ascii="Times New Roman" w:eastAsia="Times New Roman" w:hAnsi="Times New Roman" w:cs="Times New Roman"/>
          <w:sz w:val="20"/>
          <w:szCs w:val="20"/>
        </w:rPr>
      </w:pPr>
      <w:r w:rsidRPr="00087B0D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</w:t>
      </w:r>
      <w:r w:rsidR="00087B0D" w:rsidRPr="00087B0D">
        <w:rPr>
          <w:rFonts w:ascii="Times New Roman" w:eastAsia="Times New Roman" w:hAnsi="Times New Roman" w:cs="Times New Roman"/>
          <w:b/>
          <w:bCs/>
          <w:sz w:val="20"/>
          <w:szCs w:val="20"/>
        </w:rPr>
        <w:t>S</w:t>
      </w:r>
      <w:r w:rsidRPr="00087B0D">
        <w:rPr>
          <w:rFonts w:ascii="Times New Roman" w:eastAsia="Times New Roman" w:hAnsi="Times New Roman" w:cs="Times New Roman"/>
          <w:b/>
          <w:bCs/>
          <w:sz w:val="20"/>
          <w:szCs w:val="20"/>
        </w:rPr>
        <w:t>2: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Online psychotherapy scoping review results table</w:t>
      </w:r>
    </w:p>
    <w:p w14:paraId="0BDC4CBF" w14:textId="77777777" w:rsidR="00963349" w:rsidRDefault="00963349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tbl>
      <w:tblPr>
        <w:tblStyle w:val="a2"/>
        <w:tblW w:w="12975" w:type="dxa"/>
        <w:tblInd w:w="-2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90"/>
        <w:gridCol w:w="1275"/>
        <w:gridCol w:w="1590"/>
        <w:gridCol w:w="3075"/>
        <w:gridCol w:w="1095"/>
        <w:gridCol w:w="2550"/>
        <w:gridCol w:w="1500"/>
      </w:tblGrid>
      <w:tr w:rsidR="00963349" w14:paraId="59755089" w14:textId="77777777">
        <w:tc>
          <w:tcPr>
            <w:tcW w:w="18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8F1C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ceptability 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080E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cessibility 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E632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ppropriateness </w:t>
            </w: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DC5D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ffectiveness </w:t>
            </w: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B0B8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fficiency </w:t>
            </w: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594F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fety</w:t>
            </w: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031D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thor, year (Country)</w:t>
            </w:r>
          </w:p>
        </w:tc>
      </w:tr>
      <w:tr w:rsidR="00963349" w14:paraId="3F76D3E9" w14:textId="77777777">
        <w:tc>
          <w:tcPr>
            <w:tcW w:w="18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F7788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95520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399B9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D13AA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84935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D582F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CEC6C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349" w14:paraId="2B6B5F03" w14:textId="77777777">
        <w:trPr>
          <w:trHeight w:val="420"/>
        </w:trPr>
        <w:tc>
          <w:tcPr>
            <w:tcW w:w="11475" w:type="dxa"/>
            <w:gridSpan w:val="6"/>
            <w:tcBorders>
              <w:right w:val="single" w:sz="4" w:space="0" w:color="000000"/>
            </w:tcBorders>
          </w:tcPr>
          <w:p w14:paraId="4CAC620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gnitive Behavioral Therapy (n=27)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A1604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349" w14:paraId="4529ABB9" w14:textId="77777777">
        <w:tc>
          <w:tcPr>
            <w:tcW w:w="18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8BB7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22ACF27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High WAI scores; high rating of perception towar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elepsychotherap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on 5-point scale)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D989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3B3E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9264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  <w:p w14:paraId="058DE2E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ignificant improvement on all outcome measures - PAS, SE-CPAQ, STAI, DISS)</w:t>
            </w: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5CC5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C516C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C587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uchard et al., 2000 (Canada)</w:t>
            </w:r>
          </w:p>
        </w:tc>
      </w:tr>
      <w:tr w:rsidR="00963349" w14:paraId="11E3A939" w14:textId="77777777">
        <w:tc>
          <w:tcPr>
            <w:tcW w:w="18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DB108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246D79B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High WAI scores)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42ED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5A62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3FAE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6A5DA73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Significant improvement in outcome measures - ACQ, BSQ, MI, SE-CPAQ, STAI, BDI, DISS)</w:t>
            </w: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3E7E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37DD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FE93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uchard et al., 2004 (Canada)</w:t>
            </w:r>
          </w:p>
        </w:tc>
      </w:tr>
      <w:tr w:rsidR="00963349" w14:paraId="4372F10D" w14:textId="77777777">
        <w:tc>
          <w:tcPr>
            <w:tcW w:w="189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F9DF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4EBADCCC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High WAI scores; high CALPAS scores)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56B6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7355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58D6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763DFFC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non-inferiority on outcome measures - PAS, MI, BSQ, BDI, ACQ)</w:t>
            </w: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B70C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3692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4C5B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uchard et al., 2020 (Canada)</w:t>
            </w:r>
          </w:p>
        </w:tc>
      </w:tr>
      <w:tr w:rsidR="00963349" w14:paraId="5E180FA1" w14:textId="77777777">
        <w:tc>
          <w:tcPr>
            <w:tcW w:w="18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6503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408F769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high satisfaction scores on CSQ-8; high WAI-S scores)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646D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79B58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F2328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2D64AB78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(improvement in anxiety symptoms - PSWQ, STAI) </w:t>
            </w: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2F0B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85E7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CBC7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enes et al., 2012 (USA)</w:t>
            </w:r>
          </w:p>
        </w:tc>
      </w:tr>
      <w:tr w:rsidR="00963349" w14:paraId="7DCBCB1A" w14:textId="77777777">
        <w:tc>
          <w:tcPr>
            <w:tcW w:w="18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C75D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4AE2B27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high satisfaction scores on CSQ-8)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48F5C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CB55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6447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649E66D8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improvement in anxiety symptoms - PSWQ, GAD-7, BDI)</w:t>
            </w: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C5AF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B72A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B3DB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enes et al., 2015 (USA)</w:t>
            </w:r>
          </w:p>
        </w:tc>
      </w:tr>
      <w:tr w:rsidR="00963349" w14:paraId="4E677F04" w14:textId="77777777">
        <w:tc>
          <w:tcPr>
            <w:tcW w:w="18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BB00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D326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3207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12B8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28D0B48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(improvement in anxiety symptom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>- HAM-A, PSWQ, GAD-7, BDI)</w:t>
            </w: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9DBD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356D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557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enes et al., 2017 (USA)</w:t>
            </w:r>
          </w:p>
        </w:tc>
      </w:tr>
      <w:tr w:rsidR="00963349" w14:paraId="44F0420B" w14:textId="77777777">
        <w:tc>
          <w:tcPr>
            <w:tcW w:w="18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097C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C0A5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532B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7C6D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00C4D618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improvement in symptoms - CGI, GSI, PSDI, PST)</w:t>
            </w: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606F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6576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3BA5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 las Cuevas et al., 2006 (Spain)</w:t>
            </w:r>
          </w:p>
        </w:tc>
      </w:tr>
      <w:tr w:rsidR="00963349" w14:paraId="09AB6F36" w14:textId="77777777">
        <w:tc>
          <w:tcPr>
            <w:tcW w:w="189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280C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42C6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7ABB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3EFA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09AD1DB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significant improvements in outcome measures - HAM-D, CGI, BDI, HAM-A, SF-36, MCS)</w:t>
            </w: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A366C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69C8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F07D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bkin et al., 2020 (USA)</w:t>
            </w:r>
          </w:p>
        </w:tc>
      </w:tr>
      <w:tr w:rsidR="00963349" w14:paraId="19E5D6CC" w14:textId="77777777">
        <w:tc>
          <w:tcPr>
            <w:tcW w:w="18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62A6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4BB2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DBBC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9F35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 (significant improvement in DASS-42 scores)</w:t>
            </w: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897C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4C65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94E1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stan, et al., 2012 (Australia)</w:t>
            </w:r>
          </w:p>
        </w:tc>
      </w:tr>
      <w:tr w:rsidR="00963349" w14:paraId="0292A9DD" w14:textId="77777777">
        <w:tc>
          <w:tcPr>
            <w:tcW w:w="18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E0F0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16442F6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high WAI-S scores)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A64E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E6C8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74D9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65E96B8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no difference in effectiveness between digital and in-person therapy - HAM-D, SCL-20, PGI)</w:t>
            </w: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0199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2FBD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356B8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nn et al., 2015 (USA)</w:t>
            </w:r>
          </w:p>
        </w:tc>
      </w:tr>
      <w:tr w:rsidR="00963349" w14:paraId="684EF5F0" w14:textId="77777777">
        <w:tc>
          <w:tcPr>
            <w:tcW w:w="18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B2EA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298A367C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high satisfaction ratings -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CPOSS-VA; high scores on SD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8EDC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747C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A997C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625ECFE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clinical outcomes similar between groups - LEC, PCL-M, SCL-90-R, GSI, BDI)</w:t>
            </w: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A06E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720F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93A5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ueh, 2007 (USA)</w:t>
            </w:r>
          </w:p>
        </w:tc>
      </w:tr>
      <w:tr w:rsidR="00963349" w14:paraId="16B83C02" w14:textId="77777777">
        <w:trPr>
          <w:trHeight w:val="1279"/>
        </w:trPr>
        <w:tc>
          <w:tcPr>
            <w:tcW w:w="18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DE11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38F0EE3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(high scores on DCSS; high scores on VT-Q) </w:t>
            </w:r>
          </w:p>
          <w:p w14:paraId="0DEFC366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7C67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6B09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111A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397019F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primary mental health outcomes similar between groups - MPSS, BDI, BAI, ACF)</w:t>
            </w: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1568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1303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295A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rmain, 2009 (Canada)</w:t>
            </w:r>
          </w:p>
          <w:p w14:paraId="18D3F705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349" w14:paraId="6966EF7F" w14:textId="77777777">
        <w:tc>
          <w:tcPr>
            <w:tcW w:w="18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2CD4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7BE8F6C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high WAI scores; high DCSS scores; high scores on VT-Q)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F102C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C3B8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4982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 (significant decline in the severity and frequency of PTSD symptoms on MPSS)</w:t>
            </w: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F43E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BCB8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AF99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rmain, 2010 (Canada)</w:t>
            </w:r>
          </w:p>
        </w:tc>
      </w:tr>
      <w:tr w:rsidR="00963349" w14:paraId="70AE3F62" w14:textId="77777777">
        <w:tc>
          <w:tcPr>
            <w:tcW w:w="18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ED7D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47AA505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>(high WAI-SF scores)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98E5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5C2C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DD77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0FBF7FD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>(ICBT via videoconference effective for treating bulimia nervosa and binge-eating</w:t>
            </w:r>
          </w:p>
          <w:p w14:paraId="4097466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disorder - reduction in some binge/purge episodes) </w:t>
            </w: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3955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5C50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3CEB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matan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2019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Japan)</w:t>
            </w:r>
          </w:p>
        </w:tc>
      </w:tr>
      <w:tr w:rsidR="00963349" w14:paraId="5E5EB2C2" w14:textId="77777777">
        <w:tc>
          <w:tcPr>
            <w:tcW w:w="18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28B0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Yes</w:t>
            </w:r>
          </w:p>
          <w:p w14:paraId="2D5BC80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high CSQ-8 scores)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5C1DC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ADE6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3DCB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0366CED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decrease in CES-D scores over treatment period)</w:t>
            </w: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8F13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A617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9564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unkins et al., 2020 (USA)</w:t>
            </w:r>
          </w:p>
        </w:tc>
      </w:tr>
      <w:tr w:rsidR="00963349" w14:paraId="43C81EA9" w14:textId="77777777">
        <w:tc>
          <w:tcPr>
            <w:tcW w:w="18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CB0B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3459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0F92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27A4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545A937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improvement in PHQ-9 and GAD-7 scores)</w:t>
            </w: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9397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E6B4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5CBC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wn et al., 2019 (Australia)</w:t>
            </w:r>
          </w:p>
        </w:tc>
      </w:tr>
      <w:tr w:rsidR="00963349" w14:paraId="14BE5A2B" w14:textId="77777777">
        <w:tc>
          <w:tcPr>
            <w:tcW w:w="18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D1328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4D698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9892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00B8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0E26991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non-inferiority in clinical outcome scores for virtual CBT for PTSD - MPSS, BDI-II, BAI, SF-12)</w:t>
            </w: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B4ABC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F108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9B2D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chand, 2011 (Canada)</w:t>
            </w:r>
          </w:p>
        </w:tc>
      </w:tr>
      <w:tr w:rsidR="00963349" w14:paraId="70A0423E" w14:textId="77777777">
        <w:tc>
          <w:tcPr>
            <w:tcW w:w="18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5CD5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3EF4139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(high satisfaction ratings on 7-point Likert scale; high WAI-SF scores) 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F970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1392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AC96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2DFCBF98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reductions in symptoms of OCD, panic, and social anxiety; reductions in PHQ-9 and GAD-7 scores)</w:t>
            </w:r>
          </w:p>
          <w:p w14:paraId="544F01E2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828D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4D0D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BF20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sumoto, 2018 (Japan)</w:t>
            </w:r>
          </w:p>
        </w:tc>
      </w:tr>
      <w:tr w:rsidR="00963349" w14:paraId="4B65BF99" w14:textId="77777777">
        <w:tc>
          <w:tcPr>
            <w:tcW w:w="18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A269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 (WAI scores indicate the intervention was acceptable to patients)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7D94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86CB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05B9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45675E6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reduction in binge purge episodes and BDI scores)</w:t>
            </w: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DF42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D633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46BB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tchell et al., 2008 (USA)</w:t>
            </w:r>
          </w:p>
        </w:tc>
      </w:tr>
      <w:tr w:rsidR="00963349" w14:paraId="3954571B" w14:textId="77777777">
        <w:tc>
          <w:tcPr>
            <w:tcW w:w="18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4222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0112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E17B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FF968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6F9FDA6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no differences in HAM-D or PHQ-9 scores or episodes of MD between T-CBT and treatment as usual)</w:t>
            </w: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B8B0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12FBC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10EE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hr et al., 2011 (USA)</w:t>
            </w:r>
          </w:p>
        </w:tc>
      </w:tr>
      <w:tr w:rsidR="00963349" w14:paraId="5CF1C6DD" w14:textId="77777777">
        <w:tc>
          <w:tcPr>
            <w:tcW w:w="18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E755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8258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3A7C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90018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47A5816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ignificant improvement in depression symptoms - HAM-D, PHQ-9)</w:t>
            </w: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1D00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5F88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2ACB388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no suicidal ideation or suicide attempts for either treatment condition)</w:t>
            </w: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4F18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Mohr et al.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012 (USA)</w:t>
            </w:r>
          </w:p>
        </w:tc>
      </w:tr>
      <w:tr w:rsidR="00963349" w14:paraId="60B7F194" w14:textId="77777777">
        <w:tc>
          <w:tcPr>
            <w:tcW w:w="18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706C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C72E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1345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152A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5ADBDBB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both groups reported reductions in symptoms of both PTSD and</w:t>
            </w:r>
          </w:p>
          <w:p w14:paraId="3F8873D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epression during course of trial) Measures: PASS, PCL-M, PHQ-9</w:t>
            </w: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0C4B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7708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3DE6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ecker, 2014 (USA)</w:t>
            </w:r>
          </w:p>
        </w:tc>
      </w:tr>
      <w:tr w:rsidR="00963349" w14:paraId="1C97DA1A" w14:textId="77777777">
        <w:tc>
          <w:tcPr>
            <w:tcW w:w="18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BA4A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38A7F44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high WAI-S scores; high CSQ-8 scores; high TSQ scores)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42E2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C460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7073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5CFC4A7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CBT was effective in significantly reducing symptoms of depression, anxiety, and stress - DASS, Q-LES-Q, BDI-II, OCI, HAQ, PSWQ, ASI)</w:t>
            </w: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21C6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9C0A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11AA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bbings et al., 2013 (Australia)</w:t>
            </w:r>
          </w:p>
        </w:tc>
      </w:tr>
      <w:tr w:rsidR="00963349" w14:paraId="054ACF5E" w14:textId="77777777">
        <w:tc>
          <w:tcPr>
            <w:tcW w:w="18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6C6B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298A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6F24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A06D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4F65D0B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scores for interview-administered Dimensional YBOCS, self-</w:t>
            </w:r>
          </w:p>
          <w:p w14:paraId="10047EB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report YBOCS and PI declined significantly over the course of treatment)</w:t>
            </w: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E90A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FD31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13E2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ylor et al., 2003 (Canada)</w:t>
            </w:r>
          </w:p>
        </w:tc>
      </w:tr>
      <w:tr w:rsidR="00963349" w14:paraId="568E5CEF" w14:textId="77777777">
        <w:tc>
          <w:tcPr>
            <w:tcW w:w="18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1F12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3F8D8B9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high WAI scores)</w:t>
            </w:r>
          </w:p>
          <w:p w14:paraId="3430BD3A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83BB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735D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A587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  <w:p w14:paraId="4AFFDC3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clinical and statistical improvement of the participants on ADIS-IV between the beginning and end of the therapy)</w:t>
            </w:r>
          </w:p>
          <w:p w14:paraId="54B0ED4C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C4DFC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87A0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F968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tts et al., 2020 (Canada)</w:t>
            </w:r>
          </w:p>
        </w:tc>
      </w:tr>
      <w:tr w:rsidR="00963349" w14:paraId="720E7000" w14:textId="77777777">
        <w:tc>
          <w:tcPr>
            <w:tcW w:w="18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016E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AE90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B180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56D88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4B37BB98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Veterans who received CPT and PE treatment in traditional outpatient setting experienced greater PTSD symptom reduction than those who received same treatments in telehealth setting - PCL-S, BDI-2)</w:t>
            </w: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4911C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FAAC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7525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erwille et al., 2016 (USA)</w:t>
            </w:r>
          </w:p>
        </w:tc>
      </w:tr>
      <w:tr w:rsidR="00963349" w14:paraId="40514CEB" w14:textId="77777777">
        <w:tc>
          <w:tcPr>
            <w:tcW w:w="18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BAA2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Yes</w:t>
            </w:r>
          </w:p>
          <w:p w14:paraId="21EAB73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 survey results indicate greater satisfaction for</w:t>
            </w:r>
          </w:p>
          <w:p w14:paraId="4482884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elemedicine subjects as opposed to those receiving traditional face-</w:t>
            </w:r>
          </w:p>
          <w:p w14:paraId="5EB3BFF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o-face treatment)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890A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2C87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136A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12D9775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reductions in CAPS, HAM-A, and MADRS scores signify improvement of symptoms)</w:t>
            </w: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4D91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92AF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0FC0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emba, 2014 (USA)</w:t>
            </w:r>
          </w:p>
        </w:tc>
      </w:tr>
      <w:tr w:rsidR="00963349" w14:paraId="26DA6222" w14:textId="77777777">
        <w:trPr>
          <w:trHeight w:val="420"/>
        </w:trPr>
        <w:tc>
          <w:tcPr>
            <w:tcW w:w="11475" w:type="dxa"/>
            <w:gridSpan w:val="6"/>
            <w:tcBorders>
              <w:right w:val="single" w:sz="4" w:space="0" w:color="000000"/>
            </w:tcBorders>
          </w:tcPr>
          <w:p w14:paraId="0A00ABF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osure Therapy or Prolonged Exposure (n=7)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0E47D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349" w14:paraId="04D71ABF" w14:textId="77777777">
        <w:tc>
          <w:tcPr>
            <w:tcW w:w="18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37A3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4248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9869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D0FF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266A710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significant reductions across all measures of symptomatology in telehealth and in-person groups - PCL-M, DASS, BDI-II, IIRS)</w:t>
            </w: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E6AB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0B42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C863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s, 2011 (USA)</w:t>
            </w:r>
          </w:p>
        </w:tc>
      </w:tr>
      <w:tr w:rsidR="00963349" w14:paraId="7200A989" w14:textId="77777777">
        <w:tc>
          <w:tcPr>
            <w:tcW w:w="18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9CE9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7D32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C0D2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2764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6B70501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On average, all participants experienced improvements across primary and secondary clinical outcomes, independent of treatment modality. Improvements were maintained over time. Measures: BAI, BDI‐II, B-IPF, CAPS-5, PCL-5)</w:t>
            </w: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D7B7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565E8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5993568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either</w:t>
            </w:r>
          </w:p>
          <w:p w14:paraId="046BBD2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 nor providers reported safety issues, regardless of</w:t>
            </w:r>
          </w:p>
          <w:p w14:paraId="3443826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ality)</w:t>
            </w: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E0348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rland et al., 2019 (USA)</w:t>
            </w:r>
          </w:p>
        </w:tc>
      </w:tr>
      <w:tr w:rsidR="00963349" w14:paraId="5EE78210" w14:textId="77777777">
        <w:tc>
          <w:tcPr>
            <w:tcW w:w="18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4D87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03A041A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high CSQ-8 scores; high WAI-SF scores; high TSAS scores)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2FB3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BF6CC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7C21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410D6E8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post-treatment: all study completers demonstrated significant</w:t>
            </w:r>
          </w:p>
          <w:p w14:paraId="3B56152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reductions across clinical measures - CAPS, PCL, BDI)</w:t>
            </w: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6200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89D5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0B78EDF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o safety issues arose during any of the assessments or treatment sessions)</w:t>
            </w: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D209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n et al., 2017 (USA)</w:t>
            </w:r>
          </w:p>
        </w:tc>
      </w:tr>
      <w:tr w:rsidR="00963349" w14:paraId="7C1859AB" w14:textId="77777777">
        <w:tc>
          <w:tcPr>
            <w:tcW w:w="18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597C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C595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CA40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E056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6F21035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(Prolonged exposure treatment via telehealth associated with large reductions in symptoms of PTS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>and depression for veterans diagnosed with combat-related PTSD - measured via PCL and BDI)</w:t>
            </w: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48F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C57A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6F3B3C3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no instances in the PE telehealth condition where an event representing 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hreat to</w:t>
            </w:r>
          </w:p>
          <w:p w14:paraId="4E81092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ient safety occurred)</w:t>
            </w: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9FA6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uerk et al., 2010 (USA)</w:t>
            </w:r>
          </w:p>
        </w:tc>
      </w:tr>
      <w:tr w:rsidR="00963349" w14:paraId="2807A2D3" w14:textId="77777777">
        <w:tc>
          <w:tcPr>
            <w:tcW w:w="18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4F8E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E3CB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B2CA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D51D8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5499AE6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(trend of fewer participants fully completing a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ttrit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quicker in CVT; similar trend when considering “minimally</w:t>
            </w:r>
          </w:p>
          <w:p w14:paraId="26C369B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dequate care”)</w:t>
            </w: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BB7AC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216A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CD8D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entine et al., 2020 (USA)</w:t>
            </w:r>
          </w:p>
        </w:tc>
      </w:tr>
      <w:tr w:rsidR="00963349" w14:paraId="79A78DAC" w14:textId="77777777">
        <w:tc>
          <w:tcPr>
            <w:tcW w:w="18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E2FA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6D99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600A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399C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0EBF26FC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Veterans who received CPT and PE treatment in traditional outpatient setting experienced greater PTSD symptom reduction than those who received same treatments in telehealth setting - PCL-S, BDI-2)</w:t>
            </w: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75428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46EB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8BA7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erwille et al., 2016 (USA)</w:t>
            </w:r>
          </w:p>
        </w:tc>
      </w:tr>
      <w:tr w:rsidR="00963349" w14:paraId="4E8C010A" w14:textId="77777777">
        <w:tc>
          <w:tcPr>
            <w:tcW w:w="18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3032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24CC0EB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high scores on SDP)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E24E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A8D4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9E09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03B8C80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Symptoms of PTSD, depression,</w:t>
            </w:r>
          </w:p>
          <w:p w14:paraId="62DDCA7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nd anxiety declined in both treatment modalities. Noninferiority supported for CAPS and anxiety (BAI); results inconclusive for self-reported</w:t>
            </w:r>
          </w:p>
          <w:p w14:paraId="71AC497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PTSD symptoms (PCL) and depression (BDI-II))</w:t>
            </w: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B09B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1516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DC49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uen, 2015 (USA)</w:t>
            </w:r>
          </w:p>
        </w:tc>
      </w:tr>
      <w:tr w:rsidR="00963349" w14:paraId="7CB503EA" w14:textId="77777777">
        <w:trPr>
          <w:trHeight w:val="420"/>
        </w:trPr>
        <w:tc>
          <w:tcPr>
            <w:tcW w:w="11475" w:type="dxa"/>
            <w:gridSpan w:val="6"/>
            <w:tcBorders>
              <w:right w:val="single" w:sz="4" w:space="0" w:color="000000"/>
            </w:tcBorders>
          </w:tcPr>
          <w:p w14:paraId="6C10C63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gnitive Processing Therapy (n=6)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0B678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349" w14:paraId="26114B0A" w14:textId="77777777">
        <w:tc>
          <w:tcPr>
            <w:tcW w:w="18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41E8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4A21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C611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69E4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1692F69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self-reported PTSD, clinician-</w:t>
            </w:r>
          </w:p>
          <w:p w14:paraId="1F0ACEC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rated PTSD, and self-reported depression</w:t>
            </w:r>
          </w:p>
          <w:p w14:paraId="7CAC876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instrument scores showed symptom severity decreases - CAPS, PCL-S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>PHQ-9)</w:t>
            </w: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3811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B2C6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2A93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u L. et al., 2020 (USA)</w:t>
            </w:r>
          </w:p>
        </w:tc>
      </w:tr>
      <w:tr w:rsidR="00963349" w14:paraId="24C5B8AE" w14:textId="77777777">
        <w:tc>
          <w:tcPr>
            <w:tcW w:w="18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885B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F8BF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9303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B76C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3468626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decreased BDI, CAPS, PCL scores i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element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health group)</w:t>
            </w: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320A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  <w:p w14:paraId="5E57AC92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44AB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2752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ieritsc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6 (USA)</w:t>
            </w:r>
          </w:p>
        </w:tc>
      </w:tr>
      <w:tr w:rsidR="00963349" w14:paraId="1E7D37E9" w14:textId="77777777">
        <w:tc>
          <w:tcPr>
            <w:tcW w:w="18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ABEA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5E82006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high TSAS scores; no difference in GTAS scores between treatment conditions)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5B46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59B9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FE6F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4D2BB6F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differences between CAPS scores at pre-</w:t>
            </w:r>
          </w:p>
          <w:p w14:paraId="2118097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reatment compared to posttreatment,</w:t>
            </w:r>
          </w:p>
          <w:p w14:paraId="322FCFE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nd 6-month follow-up)</w:t>
            </w: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6C6AC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0AFD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5BE2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rland et al., 2011 (USA)</w:t>
            </w:r>
          </w:p>
        </w:tc>
      </w:tr>
      <w:tr w:rsidR="00963349" w14:paraId="42B7D99B" w14:textId="77777777">
        <w:tc>
          <w:tcPr>
            <w:tcW w:w="18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6B9A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7C9C93C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high CPOSS-VA scores; high scores on TSAS; high GTAS scores)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F2DC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B694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2C80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4E3051F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reductions in CAPS scores, no</w:t>
            </w:r>
          </w:p>
          <w:p w14:paraId="2EC63F8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ignificant effect for treatment condition</w:t>
            </w:r>
          </w:p>
          <w:p w14:paraId="067F64F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at any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ime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point)</w:t>
            </w: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0886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CE3B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9456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rland, 2014 (USA)</w:t>
            </w:r>
          </w:p>
        </w:tc>
      </w:tr>
      <w:tr w:rsidR="00963349" w14:paraId="00024821" w14:textId="77777777">
        <w:tc>
          <w:tcPr>
            <w:tcW w:w="18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3E5B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562FEE6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High WAI-SF scores; high CPOSS-VA scores; high TSAS scores)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AA2B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2100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D3DC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7346AF7C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civilians demonstrated reductions at all time points; veterans demonstrated no reductions in CAPS at any time point)</w:t>
            </w: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725D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3F52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00A9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rland, 2015 (USA)</w:t>
            </w:r>
          </w:p>
        </w:tc>
      </w:tr>
      <w:tr w:rsidR="00963349" w14:paraId="79FDA438" w14:textId="77777777">
        <w:tc>
          <w:tcPr>
            <w:tcW w:w="18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5B96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5C28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5ED8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6E89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3376467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(trend of fewer participants fully completing a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ttrit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quicker in CVT; similar trend when considering “minimally</w:t>
            </w:r>
          </w:p>
          <w:p w14:paraId="5B7B34D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dequate care”)</w:t>
            </w: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76A4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62DB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5B21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entine et al., 2020 (USA)</w:t>
            </w:r>
          </w:p>
        </w:tc>
      </w:tr>
      <w:tr w:rsidR="00963349" w14:paraId="39DAA683" w14:textId="77777777">
        <w:trPr>
          <w:trHeight w:val="420"/>
        </w:trPr>
        <w:tc>
          <w:tcPr>
            <w:tcW w:w="11475" w:type="dxa"/>
            <w:gridSpan w:val="6"/>
            <w:tcBorders>
              <w:right w:val="single" w:sz="4" w:space="0" w:color="000000"/>
            </w:tcBorders>
          </w:tcPr>
          <w:p w14:paraId="1291FB6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osure and Ritual Prevention (n=4)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61FB2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349" w14:paraId="5D3B0CA3" w14:textId="77777777">
        <w:tc>
          <w:tcPr>
            <w:tcW w:w="18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2C7E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7B2CD53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high WAI-S scores; high satisfaction scores on CSS; high scores on RTQ)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CA46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  <w:p w14:paraId="543CD6C4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80FF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A7E9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1FB7D96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YBOCS scores changed significantly over time)</w:t>
            </w:r>
          </w:p>
          <w:p w14:paraId="6B1BF6D8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99FA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F763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6983C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etter, 2014 (USA)</w:t>
            </w:r>
          </w:p>
        </w:tc>
      </w:tr>
      <w:tr w:rsidR="00963349" w14:paraId="6730B41B" w14:textId="77777777">
        <w:trPr>
          <w:trHeight w:val="1249"/>
        </w:trPr>
        <w:tc>
          <w:tcPr>
            <w:tcW w:w="18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0B70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Yes</w:t>
            </w:r>
          </w:p>
          <w:p w14:paraId="425B9F3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high acceptability rating on Likert-type scale)</w:t>
            </w:r>
          </w:p>
          <w:p w14:paraId="4FF859AC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5010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4AEA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CF8F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6BA8BDD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significant improvement in MHI scores)</w:t>
            </w: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83A0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6CC5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9655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iffiths, 2006 (Australia)</w:t>
            </w:r>
          </w:p>
        </w:tc>
      </w:tr>
      <w:tr w:rsidR="00963349" w14:paraId="6E56BF68" w14:textId="77777777">
        <w:tc>
          <w:tcPr>
            <w:tcW w:w="18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A6E4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5D7B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232B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18EF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6AC79CA8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scores for interview-administered Dimensional YBOCS, self-</w:t>
            </w:r>
          </w:p>
          <w:p w14:paraId="06D1D8F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report YBOCS and PI declined significantly over the course of treatment)</w:t>
            </w: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C251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6A14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682D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ylor et al., 2003 (Canada)</w:t>
            </w:r>
          </w:p>
        </w:tc>
      </w:tr>
      <w:tr w:rsidR="00963349" w14:paraId="2E42D35C" w14:textId="77777777">
        <w:tc>
          <w:tcPr>
            <w:tcW w:w="18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9ED4C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5F114178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high WAI scores)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96FA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D82C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F0B1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  <w:p w14:paraId="4738984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CVT group had greatest change in primary outcome (Y-BOCS) score; secondary outcome measures (VOCI and BDI) did not show significant differences among groups)</w:t>
            </w: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643A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EBE3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49F6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ogel, 2014 (Norway)</w:t>
            </w:r>
          </w:p>
        </w:tc>
      </w:tr>
      <w:tr w:rsidR="00963349" w14:paraId="4C9EBA23" w14:textId="77777777">
        <w:trPr>
          <w:trHeight w:val="420"/>
        </w:trPr>
        <w:tc>
          <w:tcPr>
            <w:tcW w:w="11475" w:type="dxa"/>
            <w:gridSpan w:val="6"/>
            <w:tcBorders>
              <w:right w:val="single" w:sz="4" w:space="0" w:color="000000"/>
            </w:tcBorders>
          </w:tcPr>
          <w:p w14:paraId="54B32DB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erpersonal Therapy (n=2)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D8F48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349" w14:paraId="640D73F6" w14:textId="77777777">
        <w:tc>
          <w:tcPr>
            <w:tcW w:w="18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7A9A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3E145CC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high scores on satisfaction questionnaire)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955A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8CC5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37D5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5A4D6A98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improvement in depressive symptoms: EPDS24, STAI, DAS, ECR)</w:t>
            </w: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F353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868D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A403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nnis et al., 2020 (Canada)</w:t>
            </w:r>
          </w:p>
        </w:tc>
      </w:tr>
      <w:tr w:rsidR="00963349" w14:paraId="71EBF143" w14:textId="77777777">
        <w:tc>
          <w:tcPr>
            <w:tcW w:w="18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68E3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BAD4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24A18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1260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 (significant improvement in DASS-42 scores)</w:t>
            </w: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CB3F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FA61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4EC59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stan, et al., 2012 (Australia)</w:t>
            </w:r>
          </w:p>
        </w:tc>
      </w:tr>
      <w:tr w:rsidR="00963349" w14:paraId="78DA45FC" w14:textId="77777777">
        <w:trPr>
          <w:trHeight w:val="420"/>
        </w:trPr>
        <w:tc>
          <w:tcPr>
            <w:tcW w:w="11475" w:type="dxa"/>
            <w:gridSpan w:val="6"/>
            <w:tcBorders>
              <w:right w:val="single" w:sz="4" w:space="0" w:color="000000"/>
            </w:tcBorders>
          </w:tcPr>
          <w:p w14:paraId="03939CD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ceptance and Commitment Therapy (n=1)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59823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349" w14:paraId="5BC6EF95" w14:textId="77777777">
        <w:tc>
          <w:tcPr>
            <w:tcW w:w="18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BDB7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09E04FDC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high satisfaction ratings on tw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forced-choice response items)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471A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8FF7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E46F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1894279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67% of telephone</w:t>
            </w:r>
          </w:p>
          <w:p w14:paraId="06BF09B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participants reduced cigarett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>smoking)</w:t>
            </w: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3BC9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6DF4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487041E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no suicidal ideation or suicide attempts i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elephone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ier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unseling)</w:t>
            </w: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DA4C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effner et al., 2015 (USA)</w:t>
            </w:r>
          </w:p>
        </w:tc>
      </w:tr>
      <w:tr w:rsidR="00963349" w14:paraId="65BD4270" w14:textId="77777777">
        <w:trPr>
          <w:trHeight w:val="420"/>
        </w:trPr>
        <w:tc>
          <w:tcPr>
            <w:tcW w:w="11475" w:type="dxa"/>
            <w:gridSpan w:val="6"/>
            <w:tcBorders>
              <w:right w:val="single" w:sz="4" w:space="0" w:color="000000"/>
            </w:tcBorders>
          </w:tcPr>
          <w:p w14:paraId="79E2150C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ceptance Based Behavior Therapy for Social Anxiety Disorder (n=1)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E591B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349" w14:paraId="21F523DE" w14:textId="77777777">
        <w:tc>
          <w:tcPr>
            <w:tcW w:w="18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AB69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382C0BB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high satisfaction scores on PSS; high WAI-SF scores)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A0FD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DC8C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D2E5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6406F56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significant reductions in psychopathology</w:t>
            </w:r>
          </w:p>
          <w:p w14:paraId="7A023754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nd improvements in functioning at post-treatment and 3-month follow-up - SPAI-SP, LSAS, Brief-FNE)</w:t>
            </w: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17E7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D52E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2402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uen et al., 2013 (USA)</w:t>
            </w:r>
          </w:p>
        </w:tc>
      </w:tr>
      <w:tr w:rsidR="00963349" w14:paraId="3B7F6155" w14:textId="77777777">
        <w:trPr>
          <w:trHeight w:val="420"/>
        </w:trPr>
        <w:tc>
          <w:tcPr>
            <w:tcW w:w="11475" w:type="dxa"/>
            <w:gridSpan w:val="6"/>
            <w:tcBorders>
              <w:right w:val="single" w:sz="4" w:space="0" w:color="000000"/>
            </w:tcBorders>
          </w:tcPr>
          <w:p w14:paraId="546DB87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ger Management Therapy (n=1)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B8022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349" w14:paraId="64922F0C" w14:textId="77777777">
        <w:tc>
          <w:tcPr>
            <w:tcW w:w="18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5D09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5FDF50F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high scores on CPOSS-VA; high scores on GTAS)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140F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4F5A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1DA6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3A451C4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(improvement in STAXI-2 </w:t>
            </w:r>
          </w:p>
          <w:p w14:paraId="085AAEB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nger expression and trait anger subscale scores &amp; on NAS-T)</w:t>
            </w: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DF4B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277A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4698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rland et al., 2010 (USA)</w:t>
            </w:r>
          </w:p>
        </w:tc>
      </w:tr>
      <w:tr w:rsidR="00963349" w14:paraId="36E30478" w14:textId="77777777">
        <w:trPr>
          <w:trHeight w:val="420"/>
        </w:trPr>
        <w:tc>
          <w:tcPr>
            <w:tcW w:w="11475" w:type="dxa"/>
            <w:gridSpan w:val="6"/>
            <w:tcBorders>
              <w:right w:val="single" w:sz="4" w:space="0" w:color="000000"/>
            </w:tcBorders>
          </w:tcPr>
          <w:p w14:paraId="5723BD9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havioral Activation (n=1)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E4392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349" w14:paraId="04A2FEA6" w14:textId="77777777">
        <w:tc>
          <w:tcPr>
            <w:tcW w:w="18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F2D8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3A91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No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B48B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0D75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1721F60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similar outcomes between telemedicine and same room group: GDS, BDI, SCID)</w:t>
            </w: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93BA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20A7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99701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ede, 2015 (USA)</w:t>
            </w:r>
          </w:p>
        </w:tc>
      </w:tr>
      <w:tr w:rsidR="00963349" w14:paraId="5C7853AC" w14:textId="77777777">
        <w:trPr>
          <w:trHeight w:val="420"/>
        </w:trPr>
        <w:tc>
          <w:tcPr>
            <w:tcW w:w="11475" w:type="dxa"/>
            <w:gridSpan w:val="6"/>
            <w:tcBorders>
              <w:right w:val="single" w:sz="4" w:space="0" w:color="000000"/>
            </w:tcBorders>
          </w:tcPr>
          <w:p w14:paraId="7C0FCE63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rief Psychosocial Behavioral Intervention (n=1)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DB2FD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349" w14:paraId="5E8BF5FB" w14:textId="77777777">
        <w:trPr>
          <w:trHeight w:val="420"/>
        </w:trPr>
        <w:tc>
          <w:tcPr>
            <w:tcW w:w="18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EDD6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186AD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859C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9640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56EF9C5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non-significant increase in % decrease in HRSD scores and % participants in remission in combined intervention groups)</w:t>
            </w: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C8A3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05CE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96887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irkness, et al., 2017 (USA)</w:t>
            </w:r>
          </w:p>
        </w:tc>
      </w:tr>
      <w:tr w:rsidR="00963349" w14:paraId="4728E3B9" w14:textId="77777777">
        <w:trPr>
          <w:trHeight w:val="420"/>
        </w:trPr>
        <w:tc>
          <w:tcPr>
            <w:tcW w:w="11475" w:type="dxa"/>
            <w:gridSpan w:val="6"/>
            <w:tcBorders>
              <w:right w:val="single" w:sz="4" w:space="0" w:color="000000"/>
            </w:tcBorders>
          </w:tcPr>
          <w:p w14:paraId="3A68909A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sitive Psychology (n=1)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0256E" w14:textId="77777777" w:rsidR="00963349" w:rsidRDefault="009633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349" w14:paraId="4DC27412" w14:textId="77777777">
        <w:tc>
          <w:tcPr>
            <w:tcW w:w="18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5063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Yes</w:t>
            </w:r>
          </w:p>
          <w:p w14:paraId="69BCA6A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high acceptability rating)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133E0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FD37F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6EAE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7A1FBDE2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significant improvement in positive affect and optimism - LOT-R, PANAS)</w:t>
            </w:r>
          </w:p>
        </w:tc>
        <w:tc>
          <w:tcPr>
            <w:tcW w:w="10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47B8B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44176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02E05" w14:textId="77777777" w:rsidR="00963349" w:rsidRDefault="00E052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lano et al., 2020 (USA)</w:t>
            </w:r>
          </w:p>
        </w:tc>
      </w:tr>
    </w:tbl>
    <w:p w14:paraId="37EBB2ED" w14:textId="77777777" w:rsidR="00963349" w:rsidRDefault="00E052F8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Note: “Yes” indicates that the HQM dimension was measured in some way; “No” indicates that the HQM dimension was not measured. </w:t>
      </w:r>
    </w:p>
    <w:p w14:paraId="683C0683" w14:textId="77777777" w:rsidR="00963349" w:rsidRDefault="0096334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1D2B651" w14:textId="77777777" w:rsidR="00963349" w:rsidRDefault="00E052F8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Abbreviations:</w:t>
      </w:r>
    </w:p>
    <w:p w14:paraId="6BA91C63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ACF: Assessment of Current Functioning </w:t>
      </w:r>
    </w:p>
    <w:p w14:paraId="51B2EF6F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ACQ: Agoraphobic Cognition Questionnaire </w:t>
      </w:r>
    </w:p>
    <w:p w14:paraId="58985DB3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ADIS-4: Anxiety Disorders Interview Schedule for DSM-4 </w:t>
      </w:r>
    </w:p>
    <w:p w14:paraId="684F76D7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ASI: Anxiety Sensitivity Index</w:t>
      </w:r>
    </w:p>
    <w:p w14:paraId="4B8EF5A3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BAI: Beck Anxiety Inventory</w:t>
      </w:r>
    </w:p>
    <w:p w14:paraId="46725EC2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BDI: Beck Depression Inventory </w:t>
      </w:r>
    </w:p>
    <w:p w14:paraId="2CAA0B93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B-FNE: Brief Version of the Fear of Negative Evaluation Scale</w:t>
      </w:r>
    </w:p>
    <w:p w14:paraId="128ACABD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B-IPF: Brief Inventory of Psychosocial Functioning </w:t>
      </w:r>
    </w:p>
    <w:p w14:paraId="7190814F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BSQ: Body Sensation Questionnaire </w:t>
      </w:r>
    </w:p>
    <w:p w14:paraId="4FBDACEF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CALPAS: California Psychotherapy Alliance Scale </w:t>
      </w:r>
    </w:p>
    <w:p w14:paraId="3AA022C5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CAPS: Clinician Administered PTSD Scale </w:t>
      </w:r>
    </w:p>
    <w:p w14:paraId="2C62A028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CBT: Cognitive Behavioral Therapy </w:t>
      </w:r>
    </w:p>
    <w:p w14:paraId="5EA6E809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CES-D: Center of Epidemiologic Studies Depression Scale </w:t>
      </w:r>
    </w:p>
    <w:p w14:paraId="44208260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CGI: Clinical Global Impressions</w:t>
      </w:r>
    </w:p>
    <w:p w14:paraId="2E36864D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CPOSS-VA: Charleston Psychiatric Outpatient Satisfaction Scale—VA PTSD Version</w:t>
      </w:r>
    </w:p>
    <w:p w14:paraId="7CCB0140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lastRenderedPageBreak/>
        <w:t xml:space="preserve">CPT: Cognitive Processing Therapy </w:t>
      </w:r>
    </w:p>
    <w:p w14:paraId="12FBE6D2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CSQ-8: Client Satisfaction Questionnaire-8</w:t>
      </w:r>
    </w:p>
    <w:p w14:paraId="64D2AF6C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CSS: Client Satisfaction Survey </w:t>
      </w:r>
    </w:p>
    <w:p w14:paraId="01A0B7BA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CVT: Clinical Video Technology </w:t>
      </w:r>
    </w:p>
    <w:p w14:paraId="0DB506DB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DAS: Dyadic Adjustment Scale</w:t>
      </w:r>
    </w:p>
    <w:p w14:paraId="74D4C072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DASS: Depression Anxiety and Stress Scale </w:t>
      </w:r>
    </w:p>
    <w:p w14:paraId="20E7C64C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DCCS: Distance Communication Comfort Scale</w:t>
      </w:r>
    </w:p>
    <w:p w14:paraId="76AF0AA0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DISS: Sheehan Disability Scale </w:t>
      </w:r>
    </w:p>
    <w:p w14:paraId="3437A518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ECR: Experiences in Close Relationships Scale</w:t>
      </w:r>
    </w:p>
    <w:p w14:paraId="55C5650E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EPDS24: Edinburgh Postnatal Depression Scale </w:t>
      </w:r>
    </w:p>
    <w:p w14:paraId="10C2B40A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GAD-7: General Anxiety Disorder-7 </w:t>
      </w:r>
    </w:p>
    <w:p w14:paraId="188190F8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GDS: Geriatric Depression Scale</w:t>
      </w:r>
    </w:p>
    <w:p w14:paraId="3DA32973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GSI: Global Severity Index</w:t>
      </w:r>
    </w:p>
    <w:p w14:paraId="3779F2D3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GTAS: Group Therapy Alliance Scale</w:t>
      </w:r>
    </w:p>
    <w:p w14:paraId="5C655E85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HAI: Health Anxiety Inventory</w:t>
      </w:r>
    </w:p>
    <w:p w14:paraId="37E7F44D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HAM-A: Hamilton Anxiety Rating Scale</w:t>
      </w:r>
    </w:p>
    <w:p w14:paraId="5893FB99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HAM-D: Hamilton Depression Rating Scale</w:t>
      </w:r>
    </w:p>
    <w:p w14:paraId="4027FD51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HRSD: Hamilton Rating Scale for Depression</w:t>
      </w:r>
    </w:p>
    <w:p w14:paraId="592DD302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ICBT: Internet-based Cognitive Behavioral Therapy</w:t>
      </w:r>
    </w:p>
    <w:p w14:paraId="4E04D19C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IIRS: Illness Intrusiveness Rating Scale</w:t>
      </w:r>
    </w:p>
    <w:p w14:paraId="29EA3E5E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lastRenderedPageBreak/>
        <w:t>LOT-R: Life Orientation Test-Revised</w:t>
      </w:r>
    </w:p>
    <w:p w14:paraId="1A6756D2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LSAS: Liebowitz Social Anxiety Scale</w:t>
      </w:r>
    </w:p>
    <w:p w14:paraId="097A7263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LEC: Life Events Checklist</w:t>
      </w:r>
    </w:p>
    <w:p w14:paraId="3982E701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MADRS: Montgomery-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Asberg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Depression Rating Scale</w:t>
      </w:r>
    </w:p>
    <w:p w14:paraId="6DE4DD30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MCS: Mental Health Composite Score</w:t>
      </w:r>
    </w:p>
    <w:p w14:paraId="000673C0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MHI: Mental Health Inventory</w:t>
      </w:r>
    </w:p>
    <w:p w14:paraId="1293433A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MI: Mobility Inventory</w:t>
      </w:r>
    </w:p>
    <w:p w14:paraId="3686BD92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MPSS: Modified PTSD Symptom Scale</w:t>
      </w:r>
    </w:p>
    <w:p w14:paraId="6A2365B1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NAS-T: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Novaco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Anger Scale-total score</w:t>
      </w:r>
    </w:p>
    <w:p w14:paraId="6B013541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OCD: Obsessive-Compulsive Disorder </w:t>
      </w:r>
    </w:p>
    <w:p w14:paraId="2864E56B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OCI: Obsessive-Compulsive Inventory</w:t>
      </w:r>
    </w:p>
    <w:p w14:paraId="41C1F570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P&amp;A: Panic and Agoraphobia Scale</w:t>
      </w:r>
    </w:p>
    <w:p w14:paraId="48F1B309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PANAS: Positive and Negative Affect Schedule</w:t>
      </w:r>
    </w:p>
    <w:p w14:paraId="7B6E48F1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PASS: Perceptions About Service Scale</w:t>
      </w:r>
    </w:p>
    <w:p w14:paraId="50F13C3D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PCL: PTSD Checklist</w:t>
      </w:r>
    </w:p>
    <w:p w14:paraId="51A0BF35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PE: Prolonged Exposure</w:t>
      </w:r>
    </w:p>
    <w:p w14:paraId="1ED4464C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PGI: Patient Global Impression </w:t>
      </w:r>
    </w:p>
    <w:p w14:paraId="5099969E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PHQ-9: Patient/Physician Health Questionnaire-9</w:t>
      </w:r>
    </w:p>
    <w:p w14:paraId="2F341067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PI: self-report revised Padua Inventory</w:t>
      </w:r>
    </w:p>
    <w:p w14:paraId="7B66138F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PSDI: Positive Symptom Distress Index</w:t>
      </w:r>
    </w:p>
    <w:p w14:paraId="1609547B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lastRenderedPageBreak/>
        <w:t>PSS: Patient Satisfaction Survey</w:t>
      </w:r>
    </w:p>
    <w:p w14:paraId="7EFAAC26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PST: Positive Symptom Total</w:t>
      </w:r>
    </w:p>
    <w:p w14:paraId="71AB3A38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PTSD: Post Traumatic Stress Disorder </w:t>
      </w:r>
    </w:p>
    <w:p w14:paraId="50E55F78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PSWQ: Penn State Worry Questionnaire</w:t>
      </w:r>
    </w:p>
    <w:p w14:paraId="0A8C5271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QLES: Quality of Life Enjoyment and Satisfaction scale </w:t>
      </w:r>
    </w:p>
    <w:p w14:paraId="44437658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RTQ: Reaction to Treatment Questionnaire</w:t>
      </w:r>
    </w:p>
    <w:p w14:paraId="6B1FD7C5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SCID: Structured Clinical Interview for DSM-4, clinician version </w:t>
      </w:r>
    </w:p>
    <w:p w14:paraId="3FA59D8C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SCL-20: Patient-Reported Symptom Checklist-20</w:t>
      </w:r>
    </w:p>
    <w:p w14:paraId="4F99DCCC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SCL-90-R: Symptoms Checklist-90 Revised </w:t>
      </w:r>
    </w:p>
    <w:p w14:paraId="5CB86F40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SDP: Service Delivery Perceptions measure</w:t>
      </w:r>
    </w:p>
    <w:p w14:paraId="2A90CEBB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SE-CPAQ: Self-Efficacy to Control a Panic Attack Questionnaire</w:t>
      </w:r>
    </w:p>
    <w:p w14:paraId="1057A5AB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SF: Medical Outcomes Study Short Form–36 </w:t>
      </w:r>
    </w:p>
    <w:p w14:paraId="0D7B3A69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SF-12: SF-12 Version 2.0 Health Survey</w:t>
      </w:r>
    </w:p>
    <w:p w14:paraId="4B7C84D8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SPAI-SP: Social Phobia and Anxiety Inventory-Social Phobia subscale</w:t>
      </w:r>
    </w:p>
    <w:p w14:paraId="03011CE0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STAI: State-Trait Anxiety Inventory </w:t>
      </w:r>
    </w:p>
    <w:p w14:paraId="5CBD7F03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STAXI-2: State-Trait Anger Expression Inventory-2</w:t>
      </w:r>
    </w:p>
    <w:p w14:paraId="6CBE746D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TSAS: Telemedicine Satisfaction and Acceptance Scale</w:t>
      </w:r>
    </w:p>
    <w:p w14:paraId="61855E60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VT-Q: Videoconference Therapy Questionnaires</w:t>
      </w:r>
    </w:p>
    <w:p w14:paraId="54826E8D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VOCI: Vancouver Obsessional Compulsive Inventory</w:t>
      </w:r>
    </w:p>
    <w:p w14:paraId="2AD803B8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WAI: Working Alliance Inventory</w:t>
      </w:r>
    </w:p>
    <w:p w14:paraId="3C138448" w14:textId="77777777" w:rsidR="00963349" w:rsidRDefault="00E052F8">
      <w:pPr>
        <w:widowControl w:val="0"/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lastRenderedPageBreak/>
        <w:t>WAI-SF: Working Alliance Inventory-Short Form</w:t>
      </w:r>
    </w:p>
    <w:p w14:paraId="53C6A136" w14:textId="77777777" w:rsidR="00963349" w:rsidRDefault="00E052F8">
      <w:pPr>
        <w:widowControl w:val="0"/>
        <w:spacing w:before="240" w:after="240" w:line="240" w:lineRule="auto"/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Y-BOCS: Yale-Brown Obsessive-Compulsive Scale</w:t>
      </w:r>
    </w:p>
    <w:sectPr w:rsidR="00963349">
      <w:headerReference w:type="default" r:id="rId7"/>
      <w:footerReference w:type="default" r:id="rId8"/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45CC9D" w14:textId="77777777" w:rsidR="00637D8C" w:rsidRDefault="00637D8C">
      <w:pPr>
        <w:spacing w:line="240" w:lineRule="auto"/>
      </w:pPr>
      <w:r>
        <w:separator/>
      </w:r>
    </w:p>
  </w:endnote>
  <w:endnote w:type="continuationSeparator" w:id="0">
    <w:p w14:paraId="58FF3624" w14:textId="77777777" w:rsidR="00637D8C" w:rsidRDefault="00637D8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C560D2" w14:textId="77777777" w:rsidR="00963349" w:rsidRDefault="00E052F8">
    <w:pPr>
      <w:jc w:val="right"/>
      <w:rPr>
        <w:rFonts w:ascii="Times New Roman" w:eastAsia="Times New Roman" w:hAnsi="Times New Roman" w:cs="Times New Roman"/>
        <w:sz w:val="20"/>
        <w:szCs w:val="20"/>
      </w:rPr>
    </w:pPr>
    <w:r>
      <w:rPr>
        <w:rFonts w:ascii="Times New Roman" w:eastAsia="Times New Roman" w:hAnsi="Times New Roman" w:cs="Times New Roman"/>
        <w:sz w:val="20"/>
        <w:szCs w:val="20"/>
      </w:rPr>
      <w:fldChar w:fldCharType="begin"/>
    </w:r>
    <w:r>
      <w:rPr>
        <w:rFonts w:ascii="Times New Roman" w:eastAsia="Times New Roman" w:hAnsi="Times New Roman" w:cs="Times New Roman"/>
        <w:sz w:val="20"/>
        <w:szCs w:val="20"/>
      </w:rPr>
      <w:instrText>PAGE</w:instrText>
    </w:r>
    <w:r>
      <w:rPr>
        <w:rFonts w:ascii="Times New Roman" w:eastAsia="Times New Roman" w:hAnsi="Times New Roman" w:cs="Times New Roman"/>
        <w:sz w:val="20"/>
        <w:szCs w:val="20"/>
      </w:rPr>
      <w:fldChar w:fldCharType="separate"/>
    </w:r>
    <w:r w:rsidR="00862341">
      <w:rPr>
        <w:rFonts w:ascii="Times New Roman" w:eastAsia="Times New Roman" w:hAnsi="Times New Roman" w:cs="Times New Roman"/>
        <w:noProof/>
        <w:sz w:val="20"/>
        <w:szCs w:val="20"/>
      </w:rPr>
      <w:t>1</w:t>
    </w:r>
    <w:r>
      <w:rPr>
        <w:rFonts w:ascii="Times New Roman" w:eastAsia="Times New Roman" w:hAnsi="Times New Roman" w:cs="Times New Roman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8AB066" w14:textId="77777777" w:rsidR="00637D8C" w:rsidRDefault="00637D8C">
      <w:pPr>
        <w:spacing w:line="240" w:lineRule="auto"/>
      </w:pPr>
      <w:r>
        <w:separator/>
      </w:r>
    </w:p>
  </w:footnote>
  <w:footnote w:type="continuationSeparator" w:id="0">
    <w:p w14:paraId="4DDD2623" w14:textId="77777777" w:rsidR="00637D8C" w:rsidRDefault="00637D8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D8DDD5" w14:textId="77777777" w:rsidR="00963349" w:rsidRDefault="00963349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IwNDK0MDYyNTc2N7NQ0lEKTi0uzszPAykwrAUA/Jlh9CwAAAA="/>
  </w:docVars>
  <w:rsids>
    <w:rsidRoot w:val="00963349"/>
    <w:rsid w:val="00087B0D"/>
    <w:rsid w:val="00415756"/>
    <w:rsid w:val="00637D8C"/>
    <w:rsid w:val="00862341"/>
    <w:rsid w:val="00963349"/>
    <w:rsid w:val="00E05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C89AC"/>
  <w15:docId w15:val="{74E71AE4-C49D-473A-A66F-053E0CCCA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C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ZEiXe2ncNxHuWi+g8SIehvIOo1w==">AMUW2mUhVt81rCXzMX6OPlgtNQurBSUglz9qNuyVd0uZ60ldwgbMVZ8k8zpmR7E97x9Xyv9wgyYvQwSiM3HV10qOadY9kI5UZO9MZ9B0ADIFmxyOISTjq8HxD6b4K1X+sgYnLpFZWgA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4</Pages>
  <Words>3686</Words>
  <Characters>21014</Characters>
  <Application>Microsoft Office Word</Application>
  <DocSecurity>0</DocSecurity>
  <Lines>175</Lines>
  <Paragraphs>49</Paragraphs>
  <ScaleCrop>false</ScaleCrop>
  <Company/>
  <LinksUpToDate>false</LinksUpToDate>
  <CharactersWithSpaces>24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ptara 1</cp:lastModifiedBy>
  <cp:revision>3</cp:revision>
  <dcterms:created xsi:type="dcterms:W3CDTF">2022-07-01T20:10:00Z</dcterms:created>
  <dcterms:modified xsi:type="dcterms:W3CDTF">2023-10-17T10:30:00Z</dcterms:modified>
</cp:coreProperties>
</file>